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2B7AF" w14:textId="6A03CF2E" w:rsidR="00537BC3" w:rsidRDefault="00537BC3">
      <w:r w:rsidRPr="00537BC3">
        <w:rPr>
          <w:b/>
          <w:bCs/>
        </w:rPr>
        <w:t>Supplementary Table 1.</w:t>
      </w:r>
      <w:r>
        <w:t xml:space="preserve"> Effective coverage components at the health jurisdictional level.</w:t>
      </w:r>
    </w:p>
    <w:tbl>
      <w:tblPr>
        <w:tblW w:w="12800" w:type="dxa"/>
        <w:tblLook w:val="04A0" w:firstRow="1" w:lastRow="0" w:firstColumn="1" w:lastColumn="0" w:noHBand="0" w:noVBand="1"/>
      </w:tblPr>
      <w:tblGrid>
        <w:gridCol w:w="3040"/>
        <w:gridCol w:w="976"/>
        <w:gridCol w:w="1532"/>
        <w:gridCol w:w="1034"/>
        <w:gridCol w:w="1565"/>
        <w:gridCol w:w="1622"/>
        <w:gridCol w:w="1622"/>
        <w:gridCol w:w="1409"/>
      </w:tblGrid>
      <w:tr w:rsidR="00537BC3" w:rsidRPr="00537BC3" w14:paraId="068EDD95" w14:textId="77777777" w:rsidTr="00537BC3">
        <w:trPr>
          <w:trHeight w:val="270"/>
        </w:trPr>
        <w:tc>
          <w:tcPr>
            <w:tcW w:w="30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16F8BE" w14:textId="23A82B18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516850" w14:textId="6B1F1CFE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1BB65A" w14:textId="7E750A75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2F8D1C" w14:textId="334F261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6218" w:type="dxa"/>
            <w:gridSpan w:val="4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8455306" w14:textId="7A941203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Effective coverage dimensions</w:t>
            </w:r>
          </w:p>
        </w:tc>
      </w:tr>
      <w:tr w:rsidR="00537BC3" w:rsidRPr="00537BC3" w14:paraId="62D87637" w14:textId="77777777" w:rsidTr="00537BC3">
        <w:trPr>
          <w:trHeight w:val="24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D74CC9" w14:textId="2ACBE6E6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A98294" w14:textId="796174D4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032D27" w14:textId="1ACB03E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E7EC4A" w14:textId="058A0413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5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960926D" w14:textId="1501C893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Need</w:t>
            </w: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br/>
              <w:t>(N</w:t>
            </w:r>
            <w:r w:rsidR="00F366A4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=</w:t>
            </w:r>
            <w:r w:rsidR="00F366A4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)</w:t>
            </w:r>
          </w:p>
        </w:tc>
        <w:tc>
          <w:tcPr>
            <w:tcW w:w="16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8DE144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Utilization</w:t>
            </w: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br/>
            </w:r>
            <w:r w:rsidRPr="003D116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(U)</w:t>
            </w:r>
          </w:p>
        </w:tc>
        <w:tc>
          <w:tcPr>
            <w:tcW w:w="16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ABC8F8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Quality</w:t>
            </w: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br/>
              <w:t>(Q)</w:t>
            </w:r>
          </w:p>
        </w:tc>
        <w:tc>
          <w:tcPr>
            <w:tcW w:w="14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EDA2C0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Effective coverage</w:t>
            </w: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br/>
              <w:t>(EC)</w:t>
            </w:r>
          </w:p>
        </w:tc>
      </w:tr>
      <w:tr w:rsidR="00537BC3" w:rsidRPr="00537BC3" w14:paraId="55F344CA" w14:textId="77777777" w:rsidTr="00537BC3">
        <w:trPr>
          <w:trHeight w:val="255"/>
        </w:trPr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53BFC1E" w14:textId="512EE8B8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943C01A" w14:textId="6D46D38E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72D5793" w14:textId="395E2F3C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18569BB" w14:textId="6B65BF06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5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362824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AEB4A3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549698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224D11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37BC3" w:rsidRPr="00537BC3" w14:paraId="55FE6AF0" w14:textId="77777777" w:rsidTr="00537BC3">
        <w:trPr>
          <w:trHeight w:val="25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2DB6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2C76C4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792082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84FC5F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D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76B647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DFAC04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AEB4A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455ADE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H</w:t>
            </w:r>
          </w:p>
        </w:tc>
      </w:tr>
      <w:tr w:rsidR="00537BC3" w:rsidRPr="00537BC3" w14:paraId="5209F9CC" w14:textId="77777777" w:rsidTr="00537BC3">
        <w:trPr>
          <w:trHeight w:val="12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594D1C" w14:textId="57FA2AF7" w:rsidR="00537BC3" w:rsidRPr="003D1165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3D116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Health jurisdic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FEF6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MOH PHCs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13B0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 xml:space="preserve">Population 20+ without social security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192B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Prevalenc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66724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Population 20+ who needs medical care for T2D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3A50E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Percentage of population who needed and received medical care for T2D</w:t>
            </w:r>
          </w:p>
        </w:tc>
        <w:tc>
          <w:tcPr>
            <w:tcW w:w="16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D87B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Percentage of population 20+ who received medical care and improved metabolic condition </w:t>
            </w:r>
          </w:p>
        </w:tc>
        <w:tc>
          <w:tcPr>
            <w:tcW w:w="1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CC90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EC = Q × U | N=1</w:t>
            </w:r>
          </w:p>
        </w:tc>
      </w:tr>
      <w:tr w:rsidR="00537BC3" w:rsidRPr="00537BC3" w14:paraId="4AE5957E" w14:textId="77777777" w:rsidTr="00537BC3">
        <w:trPr>
          <w:trHeight w:val="24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0ED89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65863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104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1A7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BDEFF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E=D*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AB07AE" w14:textId="5490204C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528635" w14:textId="5609E482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3A3F4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37BC3" w:rsidRPr="00537BC3" w14:paraId="2835913E" w14:textId="77777777" w:rsidTr="00537BC3">
        <w:trPr>
          <w:trHeight w:val="255"/>
        </w:trPr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4A4D20C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21AF6F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F805A8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A1F0613" w14:textId="72CEE9C4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</w:t>
            </w: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ean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338F6EC" w14:textId="309E08D6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</w:t>
            </w: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ean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B65847E" w14:textId="3BD6F304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</w:t>
            </w: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ean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098978F" w14:textId="65A93E6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</w:t>
            </w: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ean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8FB3539" w14:textId="623AA761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</w:t>
            </w: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ean</w:t>
            </w:r>
          </w:p>
        </w:tc>
      </w:tr>
      <w:tr w:rsidR="00537BC3" w:rsidRPr="00537BC3" w14:paraId="26F4B525" w14:textId="77777777" w:rsidTr="00537BC3">
        <w:trPr>
          <w:trHeight w:val="24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C09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CB6E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9F06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F7CD0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33F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890E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E7BA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BE56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537BC3" w:rsidRPr="00537BC3" w14:paraId="71F78AF7" w14:textId="77777777" w:rsidTr="00537BC3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265C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Aguascalient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A49B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9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A2D4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218,18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88B5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7.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71E9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7,60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D5C7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53.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2659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FC72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1.1</w:t>
            </w:r>
          </w:p>
        </w:tc>
      </w:tr>
      <w:tr w:rsidR="00537BC3" w:rsidRPr="00537BC3" w14:paraId="743E6313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0C3C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guascalient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11FD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FE80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4,70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53BB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0E04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,95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7F25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9.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9779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E5A6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5</w:t>
            </w:r>
          </w:p>
        </w:tc>
      </w:tr>
      <w:tr w:rsidR="00537BC3" w:rsidRPr="00537BC3" w14:paraId="2B0DCD7D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CB50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alvill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375D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C47F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3,00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0C13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04A1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,11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6634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7.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BE40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89C3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0</w:t>
            </w:r>
          </w:p>
        </w:tc>
      </w:tr>
      <w:tr w:rsidR="00537BC3" w:rsidRPr="00537BC3" w14:paraId="7B63AB8A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F047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Rincon De </w:t>
            </w: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Romo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EB2A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888D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0,46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731B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C2D5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,44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49BA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3.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52EB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DE76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2</w:t>
            </w:r>
          </w:p>
        </w:tc>
      </w:tr>
      <w:tr w:rsidR="00537BC3" w:rsidRPr="00537BC3" w14:paraId="6BDA3193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CBC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DD0C9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536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ADCE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8D2D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F348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D56A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2F8E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537BC3" w:rsidRPr="00537BC3" w14:paraId="02FE720E" w14:textId="77777777" w:rsidTr="00537BC3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D02F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Baja Californi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B779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8820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449,49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0FED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C5B3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7,92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404F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40.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ED26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B1B2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9.0</w:t>
            </w:r>
          </w:p>
        </w:tc>
      </w:tr>
      <w:tr w:rsidR="00537BC3" w:rsidRPr="00537BC3" w14:paraId="75AE0B66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3B5B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Ensenad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3FBB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C440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7,72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A318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C083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,57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370C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2.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A83F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6913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4</w:t>
            </w:r>
          </w:p>
        </w:tc>
      </w:tr>
      <w:tr w:rsidR="00537BC3" w:rsidRPr="00537BC3" w14:paraId="066AF0F2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4423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exical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AC4C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B42B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8,45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AF9B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B954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,77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AF24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C6E4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9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F31E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7.9</w:t>
            </w:r>
          </w:p>
        </w:tc>
      </w:tr>
      <w:tr w:rsidR="00537BC3" w:rsidRPr="00537BC3" w14:paraId="03B493E6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2EF5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ijuan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84BF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6155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23,31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DC50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CAB9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3,39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0422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5F09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C7DD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.1</w:t>
            </w:r>
          </w:p>
        </w:tc>
      </w:tr>
      <w:tr w:rsidR="00537BC3" w:rsidRPr="00537BC3" w14:paraId="2B0FE706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9C8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37C78" w14:textId="77777777" w:rsidR="00537BC3" w:rsidRPr="00537BC3" w:rsidRDefault="00537BC3" w:rsidP="00537BC3">
            <w:pPr>
              <w:spacing w:after="0" w:line="240" w:lineRule="auto"/>
              <w:ind w:firstLineChars="100" w:firstLine="20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B05D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C322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C86E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9D4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E0A7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315F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537BC3" w:rsidRPr="00537BC3" w14:paraId="569A3B1E" w14:textId="77777777" w:rsidTr="00537BC3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9F08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Baja California Su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7C52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4564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17,21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F5A4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9.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655B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4,06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423A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37.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992E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5160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3.7</w:t>
            </w:r>
          </w:p>
        </w:tc>
      </w:tr>
      <w:tr w:rsidR="00537BC3" w:rsidRPr="00537BC3" w14:paraId="64AC32E2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D96B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omondu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3D0C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E879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9,23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579E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1C9D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,84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9F94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8.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DECE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7.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5D29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.4</w:t>
            </w:r>
          </w:p>
        </w:tc>
      </w:tr>
      <w:tr w:rsidR="00537BC3" w:rsidRPr="00537BC3" w14:paraId="0D69188A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EE14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La Paz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2574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AE26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1,56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BAE2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5053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,03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673F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2.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B81C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4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F99B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.5</w:t>
            </w:r>
          </w:p>
        </w:tc>
      </w:tr>
      <w:tr w:rsidR="00537BC3" w:rsidRPr="00537BC3" w14:paraId="616DEF08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20CE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Los Cabo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A3AE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389D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0,74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CAF3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99E5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,05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CBB5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BA78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61B3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1</w:t>
            </w:r>
          </w:p>
        </w:tc>
      </w:tr>
      <w:tr w:rsidR="00537BC3" w:rsidRPr="00537BC3" w14:paraId="6329FDFA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E3A4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uleg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4ED5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1BF2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,14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F1CF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671B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,14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45DD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16A3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9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4505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9.3</w:t>
            </w:r>
          </w:p>
        </w:tc>
      </w:tr>
      <w:tr w:rsidR="00537BC3" w:rsidRPr="00537BC3" w14:paraId="274C3DE6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55C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3C992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8B49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3DFF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2DC0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0746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D73A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B5D6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537BC3" w:rsidRPr="00537BC3" w14:paraId="43729038" w14:textId="77777777" w:rsidTr="00537BC3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5A7A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Campech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EBD7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701C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256,05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B113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F7AF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4,24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D1A5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33.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94A4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4A17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5.7</w:t>
            </w:r>
          </w:p>
        </w:tc>
      </w:tr>
      <w:tr w:rsidR="00537BC3" w:rsidRPr="00537BC3" w14:paraId="128A1BA3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8D36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ampech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D146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5823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9,17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0A7E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55C4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9,54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1C03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7250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4D98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.1</w:t>
            </w:r>
          </w:p>
        </w:tc>
      </w:tr>
      <w:tr w:rsidR="00537BC3" w:rsidRPr="00537BC3" w14:paraId="5D8DCD47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FEFA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lastRenderedPageBreak/>
              <w:t>Carme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C909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3CD8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6,61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11B6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5D47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,06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528C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4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A603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901F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4</w:t>
            </w:r>
          </w:p>
        </w:tc>
      </w:tr>
      <w:tr w:rsidR="00537BC3" w:rsidRPr="00537BC3" w14:paraId="6DBE88D1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077E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Escarceg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1396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4DD7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0,26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11A6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E20F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,79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40EE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3.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DA0D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F626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.0</w:t>
            </w:r>
          </w:p>
        </w:tc>
      </w:tr>
      <w:tr w:rsidR="00537BC3" w:rsidRPr="00537BC3" w14:paraId="46443E94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A8B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D73BD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DF70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A611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BAD5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969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6E4D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6534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537BC3" w:rsidRPr="00537BC3" w14:paraId="1D0DF6D4" w14:textId="77777777" w:rsidTr="00537BC3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8091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Chiapa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E1B7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74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1319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,702,44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8946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2C4E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7,12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8D1A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081C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FCED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2.7</w:t>
            </w:r>
          </w:p>
        </w:tc>
      </w:tr>
      <w:tr w:rsidR="00537BC3" w:rsidRPr="00537BC3" w14:paraId="4612F3F8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E0C2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omita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53FB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AA6D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34,79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EC7D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55F1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0,30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EDDD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12FB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0323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8</w:t>
            </w:r>
          </w:p>
        </w:tc>
      </w:tr>
      <w:tr w:rsidR="00537BC3" w:rsidRPr="00537BC3" w14:paraId="7D7E42C5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4D54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otozintl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1805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6120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7,82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E70C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890A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,05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1354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5A58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C29D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9</w:t>
            </w:r>
          </w:p>
        </w:tc>
      </w:tr>
      <w:tr w:rsidR="00537BC3" w:rsidRPr="00537BC3" w14:paraId="453E03F5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70B5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Ocosingo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4B46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8EB5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9,08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95D5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ED2A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,55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4612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F10A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D713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2</w:t>
            </w:r>
          </w:p>
        </w:tc>
      </w:tr>
      <w:tr w:rsidR="00537BC3" w:rsidRPr="00537BC3" w14:paraId="5D515F24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9CD3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Palenqu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F4E2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5FF9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1,02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C14E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9FCB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,41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FDCE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B6D0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1915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7</w:t>
            </w:r>
          </w:p>
        </w:tc>
      </w:tr>
      <w:tr w:rsidR="00537BC3" w:rsidRPr="00537BC3" w14:paraId="0684E152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CC43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Pichucalco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7D43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4624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1,96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BD92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7457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,12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120A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E7D8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1D21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.2</w:t>
            </w:r>
          </w:p>
        </w:tc>
      </w:tr>
      <w:tr w:rsidR="00537BC3" w:rsidRPr="00537BC3" w14:paraId="478A3773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C608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San Cristobal De </w:t>
            </w:r>
            <w:proofErr w:type="gram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Las</w:t>
            </w:r>
            <w:proofErr w:type="gramEnd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Casa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DE01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9F11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24,49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32EC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5D12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,95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55E4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E512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B7DE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</w:tr>
      <w:tr w:rsidR="00537BC3" w:rsidRPr="00537BC3" w14:paraId="761D6573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0E85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apachul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FD2B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2A9F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40,79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0390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7E35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0,80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A0DE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4035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1628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2</w:t>
            </w:r>
          </w:p>
        </w:tc>
      </w:tr>
      <w:tr w:rsidR="00537BC3" w:rsidRPr="00537BC3" w14:paraId="17AAB9D9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E496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onal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3396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E791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5,19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747B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5DB7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,28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23F3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3.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04E5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B2BC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9</w:t>
            </w:r>
          </w:p>
        </w:tc>
      </w:tr>
      <w:tr w:rsidR="00537BC3" w:rsidRPr="00537BC3" w14:paraId="7D867674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83CA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uxtla Gutierrez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49A9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ACA1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32,54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812F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CB7E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8,07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7931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2134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B2AD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5</w:t>
            </w:r>
          </w:p>
        </w:tc>
      </w:tr>
      <w:tr w:rsidR="00537BC3" w:rsidRPr="00537BC3" w14:paraId="54B325BE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3AE0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Villaflore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E6B3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497B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8,16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C324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2751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,33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2A0E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3F54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51DC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1</w:t>
            </w:r>
          </w:p>
        </w:tc>
      </w:tr>
      <w:tr w:rsidR="00537BC3" w:rsidRPr="00537BC3" w14:paraId="7E733A5A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BF7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C2E96" w14:textId="77777777" w:rsidR="00537BC3" w:rsidRPr="00537BC3" w:rsidRDefault="00537BC3" w:rsidP="00537BC3">
            <w:pPr>
              <w:spacing w:after="0" w:line="240" w:lineRule="auto"/>
              <w:ind w:firstLineChars="100" w:firstLine="20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416E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01AE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4C81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EEA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63A5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BA5C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537BC3" w:rsidRPr="00537BC3" w14:paraId="0C419ACE" w14:textId="77777777" w:rsidTr="00537BC3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9438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Chihuahu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CF63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25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DAB7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508,21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6C84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9.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DF51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0,65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FDD5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53.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AA9E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58FF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4.3</w:t>
            </w:r>
          </w:p>
        </w:tc>
      </w:tr>
      <w:tr w:rsidR="00537BC3" w:rsidRPr="00537BC3" w14:paraId="19B5A31A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85A9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amarg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0806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AF1B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2,45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7F4D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7A8A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,85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DE76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5.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276D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5E09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8</w:t>
            </w:r>
          </w:p>
        </w:tc>
      </w:tr>
      <w:tr w:rsidR="00537BC3" w:rsidRPr="00537BC3" w14:paraId="5DC44C68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D04B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ihuahu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9C1C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B1A9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6,07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93C3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8374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,43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DF0F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4.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220D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22A7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6.3</w:t>
            </w:r>
          </w:p>
        </w:tc>
      </w:tr>
      <w:tr w:rsidR="00537BC3" w:rsidRPr="00537BC3" w14:paraId="31F2707E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13B6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ree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5167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BBBE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9,10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483A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C803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,77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01EF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5.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1BBA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8FD8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.9</w:t>
            </w:r>
          </w:p>
        </w:tc>
      </w:tr>
      <w:tr w:rsidR="00537BC3" w:rsidRPr="00537BC3" w14:paraId="73F689D5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6CD0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uauhtemoc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535A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7926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3,3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800F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AAAA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,76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179B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7.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86D4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41A6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1</w:t>
            </w:r>
          </w:p>
        </w:tc>
      </w:tr>
      <w:tr w:rsidR="00537BC3" w:rsidRPr="00537BC3" w14:paraId="4B17256C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A019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Gomez Faria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4B25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A12C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6,27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F93C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5A65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,84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C32E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9.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977C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5A99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6</w:t>
            </w:r>
          </w:p>
        </w:tc>
      </w:tr>
      <w:tr w:rsidR="00537BC3" w:rsidRPr="00537BC3" w14:paraId="62171E88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82D7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Guachochi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F4D7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AD20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,19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71DD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0CB2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,07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D546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7.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CD69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0C4B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.4</w:t>
            </w:r>
          </w:p>
        </w:tc>
      </w:tr>
      <w:tr w:rsidR="00537BC3" w:rsidRPr="00537BC3" w14:paraId="1844CEDC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2BE3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Juarez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F6D3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CE6C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4,10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F96A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242A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,94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4DCC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9.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6E14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CA3C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.7</w:t>
            </w:r>
          </w:p>
        </w:tc>
      </w:tr>
      <w:tr w:rsidR="00537BC3" w:rsidRPr="00537BC3" w14:paraId="1D7BA5D0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8A2B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uevo Casas Grand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1489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AD92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6,39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A1A5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06B2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,52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B3C7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4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C5D5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9.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62CA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9.4</w:t>
            </w:r>
          </w:p>
        </w:tc>
      </w:tr>
      <w:tr w:rsidR="00537BC3" w:rsidRPr="00537BC3" w14:paraId="433402E7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D762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Ojinag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794A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DD00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,35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1CFA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89F0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,03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9831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0.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7085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886B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.6</w:t>
            </w:r>
          </w:p>
        </w:tc>
      </w:tr>
      <w:tr w:rsidR="00537BC3" w:rsidRPr="00537BC3" w14:paraId="54DCC072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2BA7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Parral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76BA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9B22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0,33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506E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7436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,60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1C50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8.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1362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7330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.5</w:t>
            </w:r>
          </w:p>
        </w:tc>
      </w:tr>
      <w:tr w:rsidR="00537BC3" w:rsidRPr="00537BC3" w14:paraId="62E64BA6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C4C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C1D2B" w14:textId="77777777" w:rsidR="00537BC3" w:rsidRPr="00537BC3" w:rsidRDefault="00537BC3" w:rsidP="00537BC3">
            <w:pPr>
              <w:spacing w:after="0" w:line="240" w:lineRule="auto"/>
              <w:ind w:firstLineChars="100" w:firstLine="20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7DA8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75A1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6FCB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D23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CBD0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C9DF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537BC3" w:rsidRPr="00537BC3" w14:paraId="2AE2FF88" w14:textId="77777777" w:rsidTr="00537BC3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FEC4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Mexico Cit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A686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22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481B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,348,68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1808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CB19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8,42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5623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6B87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40.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EB1A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2.8</w:t>
            </w:r>
          </w:p>
        </w:tc>
      </w:tr>
      <w:tr w:rsidR="00537BC3" w:rsidRPr="00537BC3" w14:paraId="1149A13C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DB65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lvaro Obreg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AAD7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DD77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1,00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0E32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6211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,91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10AE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B668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0.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92E8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.2</w:t>
            </w:r>
          </w:p>
        </w:tc>
      </w:tr>
      <w:tr w:rsidR="00537BC3" w:rsidRPr="00537BC3" w14:paraId="5288A61C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2385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zcapotzalc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E87A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7348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5,89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84DC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DBB6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,28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BBAC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5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96C5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5.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F003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6.0</w:t>
            </w:r>
          </w:p>
        </w:tc>
      </w:tr>
      <w:tr w:rsidR="00537BC3" w:rsidRPr="00537BC3" w14:paraId="4E694123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4F5F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Benito Juarez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6C92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EB3C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7,26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2D8D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6982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,84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7483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0.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B231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6.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D84B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.9</w:t>
            </w:r>
          </w:p>
        </w:tc>
      </w:tr>
      <w:tr w:rsidR="00537BC3" w:rsidRPr="00537BC3" w14:paraId="23DAE813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C1B1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oyoaca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7854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1F1A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9,88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0783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0F36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,9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6A86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69C1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E9B5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0</w:t>
            </w:r>
          </w:p>
        </w:tc>
      </w:tr>
      <w:tr w:rsidR="00537BC3" w:rsidRPr="00537BC3" w14:paraId="293AC6BD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D79A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uajimalp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CF95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6B35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4,69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AA23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DE5C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,24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40BC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5.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4DC5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6940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9.6</w:t>
            </w:r>
          </w:p>
        </w:tc>
      </w:tr>
      <w:tr w:rsidR="00537BC3" w:rsidRPr="00537BC3" w14:paraId="10CB36EB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F87B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lastRenderedPageBreak/>
              <w:t>Cuauhtemoc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76CE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9110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3,3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E840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C7FA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,76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AD60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7.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2B87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C98B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1</w:t>
            </w:r>
          </w:p>
        </w:tc>
      </w:tr>
      <w:tr w:rsidR="00537BC3" w:rsidRPr="00537BC3" w14:paraId="24486185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7CB5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Gustavo A. Mader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B137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631F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62,56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7AEF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10D1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1,94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FAB0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21C6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9.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8F0B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0</w:t>
            </w:r>
          </w:p>
        </w:tc>
      </w:tr>
      <w:tr w:rsidR="00537BC3" w:rsidRPr="00537BC3" w14:paraId="18660308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0383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Iztacalco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D640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407B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3,36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7B0E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B1A3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,99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A5B1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585C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9156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2</w:t>
            </w:r>
          </w:p>
        </w:tc>
      </w:tr>
      <w:tr w:rsidR="00537BC3" w:rsidRPr="00537BC3" w14:paraId="643103DC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06C0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Iztapalap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2BA1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A8D2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22,55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5E7D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CC2D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1,28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B2C0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53A1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6.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3A3D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4</w:t>
            </w:r>
          </w:p>
        </w:tc>
      </w:tr>
      <w:tr w:rsidR="00537BC3" w:rsidRPr="00537BC3" w14:paraId="71CBF440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F4D3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agdalena Contrera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61DB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DDD6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4,78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2900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D3D4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,79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5B97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7.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90C2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2.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4332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6.1</w:t>
            </w:r>
          </w:p>
        </w:tc>
      </w:tr>
      <w:tr w:rsidR="00537BC3" w:rsidRPr="00537BC3" w14:paraId="1BCFB298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305D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iguel Hidalg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A360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7870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0,25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310B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6521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,02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7387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4.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EAC8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CF1A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0.2</w:t>
            </w:r>
          </w:p>
        </w:tc>
      </w:tr>
      <w:tr w:rsidR="00537BC3" w:rsidRPr="00537BC3" w14:paraId="71803126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2EBD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ilpa Alt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4C10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D33F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2,75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FFE3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99D7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,91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AAB4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8D25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9A1C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6.1</w:t>
            </w:r>
          </w:p>
        </w:tc>
      </w:tr>
      <w:tr w:rsidR="00537BC3" w:rsidRPr="00537BC3" w14:paraId="1EE1C85E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612F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lahuac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F34F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EFED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7,84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2FFD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D48A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,57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9D49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6.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E54B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3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3D2F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0</w:t>
            </w:r>
          </w:p>
        </w:tc>
      </w:tr>
      <w:tr w:rsidR="00537BC3" w:rsidRPr="00537BC3" w14:paraId="737C4290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882D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lalpa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511D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B649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7,84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EC0C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5AC7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,90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630D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C794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9.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4819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4</w:t>
            </w:r>
          </w:p>
        </w:tc>
      </w:tr>
      <w:tr w:rsidR="00537BC3" w:rsidRPr="00537BC3" w14:paraId="01C5EB93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7DD0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Venustiano</w:t>
            </w:r>
            <w:proofErr w:type="spellEnd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Carranz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1380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E54F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3,76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F059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6349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,36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D653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1DF2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8.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BB18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4</w:t>
            </w:r>
          </w:p>
        </w:tc>
      </w:tr>
      <w:tr w:rsidR="00537BC3" w:rsidRPr="00537BC3" w14:paraId="337C8CC6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18FB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Xochimilco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A1FF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91BD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2,16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E3AD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4DA6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,79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B31A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DA3A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8.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BDD1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4</w:t>
            </w:r>
          </w:p>
        </w:tc>
      </w:tr>
      <w:tr w:rsidR="00537BC3" w:rsidRPr="00537BC3" w14:paraId="02B6245F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593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8E2FC" w14:textId="77777777" w:rsidR="00537BC3" w:rsidRPr="00537BC3" w:rsidRDefault="00537BC3" w:rsidP="00537BC3">
            <w:pPr>
              <w:spacing w:after="0" w:line="240" w:lineRule="auto"/>
              <w:ind w:firstLineChars="100" w:firstLine="20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89A0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9555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B7B7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590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12E0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FC55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537BC3" w:rsidRPr="00537BC3" w14:paraId="54588A66" w14:textId="77777777" w:rsidTr="00537BC3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FBAC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Coahuila de Zaragoz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CC0F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2A4A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258,92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3A95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3F5B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6,05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69DD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2F11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45.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7D5F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4.9</w:t>
            </w:r>
          </w:p>
        </w:tc>
      </w:tr>
      <w:tr w:rsidR="00537BC3" w:rsidRPr="00537BC3" w14:paraId="5F71936E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4CD6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cuñ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A892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C8E1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7,13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3B19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FDDC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,02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B9D2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942D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68E6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4</w:t>
            </w:r>
          </w:p>
        </w:tc>
      </w:tr>
      <w:tr w:rsidR="00537BC3" w:rsidRPr="00537BC3" w14:paraId="5FB936C9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BB87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Cuatro </w:t>
            </w: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ienega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3F85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B1AB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,04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BC02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79FC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9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9D96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6.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545A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D718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.0</w:t>
            </w:r>
          </w:p>
        </w:tc>
      </w:tr>
      <w:tr w:rsidR="00537BC3" w:rsidRPr="00537BC3" w14:paraId="29A59768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A8B1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Francisco I. Mader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F68D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4DD9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6,92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59E2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1364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,47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C222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6FC4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4.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8D58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6</w:t>
            </w:r>
          </w:p>
        </w:tc>
      </w:tr>
      <w:tr w:rsidR="00537BC3" w:rsidRPr="00537BC3" w14:paraId="217FAAC7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3D0F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onclov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93ED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CA88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4,69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9340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CEDB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,18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8802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8A5E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0FA4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.1</w:t>
            </w:r>
          </w:p>
        </w:tc>
      </w:tr>
      <w:tr w:rsidR="00537BC3" w:rsidRPr="00537BC3" w14:paraId="3460ED5B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545B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Piedras Negra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C0C8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8D52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7,14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72C8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37F8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,95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FFAA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0346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5.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856A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.9</w:t>
            </w:r>
          </w:p>
        </w:tc>
      </w:tr>
      <w:tr w:rsidR="00537BC3" w:rsidRPr="00537BC3" w14:paraId="2B817249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87BD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Sabina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A22A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0DF2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3,27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CA2C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D38B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,27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63D9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6AE8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6.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1C8C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.0</w:t>
            </w:r>
          </w:p>
        </w:tc>
      </w:tr>
      <w:tr w:rsidR="00537BC3" w:rsidRPr="00537BC3" w14:paraId="59F14512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2021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Saltill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F620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FE6A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1,49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F8AA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6EC2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,53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F6D8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91B6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1.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CE59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.4</w:t>
            </w:r>
          </w:p>
        </w:tc>
      </w:tr>
      <w:tr w:rsidR="00537BC3" w:rsidRPr="00537BC3" w14:paraId="49A81EA9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B49C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orre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47BD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EF52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9,87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F356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17E2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,03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152B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E36C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942E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5</w:t>
            </w:r>
          </w:p>
        </w:tc>
      </w:tr>
      <w:tr w:rsidR="00537BC3" w:rsidRPr="00537BC3" w14:paraId="07995F74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209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75F72" w14:textId="77777777" w:rsidR="00537BC3" w:rsidRPr="00537BC3" w:rsidRDefault="00537BC3" w:rsidP="00537BC3">
            <w:pPr>
              <w:spacing w:after="0" w:line="240" w:lineRule="auto"/>
              <w:ind w:firstLineChars="100" w:firstLine="20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5938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93FF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6C64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2A2A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6FEB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5A93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537BC3" w:rsidRPr="00537BC3" w14:paraId="22679688" w14:textId="77777777" w:rsidTr="00537BC3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88BC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Colim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D527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2561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62,19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E3BC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7FF5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6,72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B576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4666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862E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6.5</w:t>
            </w:r>
          </w:p>
        </w:tc>
      </w:tr>
      <w:tr w:rsidR="00537BC3" w:rsidRPr="00537BC3" w14:paraId="24534AFC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ABFB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olim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0AE7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14BC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3,84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47DC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B65B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,54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9C61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0.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14B6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7841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9</w:t>
            </w:r>
          </w:p>
        </w:tc>
      </w:tr>
      <w:tr w:rsidR="00537BC3" w:rsidRPr="00537BC3" w14:paraId="0E2B618D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7D37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anzanill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06E6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7A9C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2,84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8FAA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4BDD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,80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3035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5246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396C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1</w:t>
            </w:r>
          </w:p>
        </w:tc>
      </w:tr>
      <w:tr w:rsidR="00537BC3" w:rsidRPr="00537BC3" w14:paraId="61799157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263B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ecoma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96E4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7EF7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5,50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A43A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24A1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,04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127D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7.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1B0D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9936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6</w:t>
            </w:r>
          </w:p>
        </w:tc>
      </w:tr>
      <w:tr w:rsidR="00537BC3" w:rsidRPr="00537BC3" w14:paraId="2C3CF909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A12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83A3F" w14:textId="77777777" w:rsidR="00537BC3" w:rsidRPr="00537BC3" w:rsidRDefault="00537BC3" w:rsidP="00537BC3">
            <w:pPr>
              <w:spacing w:after="0" w:line="240" w:lineRule="auto"/>
              <w:ind w:firstLineChars="100" w:firstLine="20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F5E0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5FB0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CB50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AAEA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C25D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3D69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537BC3" w:rsidRPr="00537BC3" w14:paraId="31550BF8" w14:textId="77777777" w:rsidTr="00537BC3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AA5B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Durang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647F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39F9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367,34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DCA3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40EA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3,95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1FE1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EB79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6DF6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3.2</w:t>
            </w:r>
          </w:p>
        </w:tc>
      </w:tr>
      <w:tr w:rsidR="00537BC3" w:rsidRPr="00537BC3" w14:paraId="65BC30BD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009D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Durang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9408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C7AE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88,13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44BF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3C86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8,70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B162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E3CC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F3B8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2</w:t>
            </w:r>
          </w:p>
        </w:tc>
      </w:tr>
      <w:tr w:rsidR="00537BC3" w:rsidRPr="00537BC3" w14:paraId="4041E701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BC6A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Gomez Palaci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7351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C22C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4,15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FC07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7F66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,52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42DB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AF26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2AF0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9</w:t>
            </w:r>
          </w:p>
        </w:tc>
      </w:tr>
      <w:tr w:rsidR="00537BC3" w:rsidRPr="00537BC3" w14:paraId="6DFC550D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D912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Rode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F5AD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D832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4,88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DA28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1A8D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,26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7A4C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6.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99AF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A0D4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2</w:t>
            </w:r>
          </w:p>
        </w:tc>
      </w:tr>
      <w:tr w:rsidR="00537BC3" w:rsidRPr="00537BC3" w14:paraId="5407FBAF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C205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Santiago </w:t>
            </w: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Papasquiaro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AFBA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60F1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6,40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DA6C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39CF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,09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ABCC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8E58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B221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.4</w:t>
            </w:r>
          </w:p>
        </w:tc>
      </w:tr>
      <w:tr w:rsidR="00537BC3" w:rsidRPr="00537BC3" w14:paraId="20935CAF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3C4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7F8C8" w14:textId="77777777" w:rsidR="00537BC3" w:rsidRPr="00537BC3" w:rsidRDefault="00537BC3" w:rsidP="00537BC3">
            <w:pPr>
              <w:spacing w:after="0" w:line="240" w:lineRule="auto"/>
              <w:ind w:firstLineChars="100" w:firstLine="20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0091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8A70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D312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29AA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2CB9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8FCB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537BC3" w:rsidRPr="00537BC3" w14:paraId="00D78BB2" w14:textId="77777777" w:rsidTr="00537BC3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7080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lastRenderedPageBreak/>
              <w:t>Guanajuat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3D0E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44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288D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,565,29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9305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9.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F8FE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20,07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F9FA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57.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BA4C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44.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C3B9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25.8</w:t>
            </w:r>
          </w:p>
        </w:tc>
      </w:tr>
      <w:tr w:rsidR="00537BC3" w:rsidRPr="00537BC3" w14:paraId="4812D091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CBBB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cambaro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2BB3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63DE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5,54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25F0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35BC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,88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5379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2.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2793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9.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1194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6.1</w:t>
            </w:r>
          </w:p>
        </w:tc>
      </w:tr>
      <w:tr w:rsidR="00537BC3" w:rsidRPr="00537BC3" w14:paraId="0D746678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317B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elay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EF74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03B9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52,45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B454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CC54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4,86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9EA0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3.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3B3D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9.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7C3E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5.2</w:t>
            </w:r>
          </w:p>
        </w:tc>
      </w:tr>
      <w:tr w:rsidR="00537BC3" w:rsidRPr="00537BC3" w14:paraId="402483FB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B760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Guanajuat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6B70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8DA5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61,73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C2D8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BF85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,61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359C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1.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8134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7E7C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3.2</w:t>
            </w:r>
          </w:p>
        </w:tc>
      </w:tr>
      <w:tr w:rsidR="00537BC3" w:rsidRPr="00537BC3" w14:paraId="50311B0D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0C39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Irapuat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9D0F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2103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45,42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4ACD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7FAB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4,39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B12C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4.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D431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8.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4F7B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6.2</w:t>
            </w:r>
          </w:p>
        </w:tc>
      </w:tr>
      <w:tr w:rsidR="00537BC3" w:rsidRPr="00537BC3" w14:paraId="3EEF4F26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9233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Le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0652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54C9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45,21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89C1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8162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2,56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60E0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4661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1.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CD0B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7</w:t>
            </w:r>
          </w:p>
        </w:tc>
      </w:tr>
      <w:tr w:rsidR="00537BC3" w:rsidRPr="00537BC3" w14:paraId="41433B53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42C3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Leon Delt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A2A8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D4D7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2,87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277D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C859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,57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DCFE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9.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D362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3EF6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5.4</w:t>
            </w:r>
          </w:p>
        </w:tc>
      </w:tr>
      <w:tr w:rsidR="00537BC3" w:rsidRPr="00537BC3" w14:paraId="180185B9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A5E2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Salamanc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3BAE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6D83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10,00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064D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A00F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1,97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41B0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1.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D11A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B7CD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0.4</w:t>
            </w:r>
          </w:p>
        </w:tc>
      </w:tr>
      <w:tr w:rsidR="00537BC3" w:rsidRPr="00537BC3" w14:paraId="34C93290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CB79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San Miguel De Allend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19C7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BCA2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72,04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74D5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E5F7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,78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12AE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9.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6BA9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0.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2718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2.3</w:t>
            </w:r>
          </w:p>
        </w:tc>
      </w:tr>
      <w:tr w:rsidR="00537BC3" w:rsidRPr="00537BC3" w14:paraId="5D2CCF5D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89E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8BA69" w14:textId="77777777" w:rsidR="00537BC3" w:rsidRPr="00537BC3" w:rsidRDefault="00537BC3" w:rsidP="00537BC3">
            <w:pPr>
              <w:spacing w:after="0" w:line="240" w:lineRule="auto"/>
              <w:ind w:firstLineChars="100" w:firstLine="20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4374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925D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D5F6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2CCE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AF6B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75A3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537BC3" w:rsidRPr="00537BC3" w14:paraId="5C29F528" w14:textId="77777777" w:rsidTr="00537BC3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0565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Guerrer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7A8A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95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E6BB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,293,05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6D27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45B7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25,39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6E92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46.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C860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E2E7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6.4</w:t>
            </w:r>
          </w:p>
        </w:tc>
      </w:tr>
      <w:tr w:rsidR="00537BC3" w:rsidRPr="00537BC3" w14:paraId="76682046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DCAB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capulc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45D7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38EA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90,44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47B6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E027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3,23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275D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F795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E0BD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9</w:t>
            </w:r>
          </w:p>
        </w:tc>
      </w:tr>
      <w:tr w:rsidR="00537BC3" w:rsidRPr="00537BC3" w14:paraId="5FB71DBE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04FC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entr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AEC3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514C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71,33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B20D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785F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8,03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B0E8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0.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8200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2DE4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5</w:t>
            </w:r>
          </w:p>
        </w:tc>
      </w:tr>
      <w:tr w:rsidR="00537BC3" w:rsidRPr="00537BC3" w14:paraId="7C913D44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DFD6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osta Chic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3D81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6429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90,7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5C9A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64FC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8,87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E869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5.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E22C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8F08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.8</w:t>
            </w:r>
          </w:p>
        </w:tc>
      </w:tr>
      <w:tr w:rsidR="00537BC3" w:rsidRPr="00537BC3" w14:paraId="37CA45F6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5735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osta Grand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66FA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767E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70,93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A3FA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95DD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9,22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2997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5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71EB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1FED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5</w:t>
            </w:r>
          </w:p>
        </w:tc>
      </w:tr>
      <w:tr w:rsidR="00537BC3" w:rsidRPr="00537BC3" w14:paraId="7F3FADA1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CF9F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ontañ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BFE1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0D2A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61,5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E90B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25E7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,31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019C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3.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AF4C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DB40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2</w:t>
            </w:r>
          </w:p>
        </w:tc>
      </w:tr>
      <w:tr w:rsidR="00537BC3" w:rsidRPr="00537BC3" w14:paraId="6FC49AFF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F1D3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ort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DFAB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7971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00,64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B52B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069A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4,68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30B1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2.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CFA6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FDA3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6</w:t>
            </w:r>
          </w:p>
        </w:tc>
      </w:tr>
      <w:tr w:rsidR="00537BC3" w:rsidRPr="00537BC3" w14:paraId="6999B568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08FE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ierra Calient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4E8E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74CE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7,41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DAD6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23BC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,82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D438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1.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5396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84C0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.3</w:t>
            </w:r>
          </w:p>
        </w:tc>
      </w:tr>
      <w:tr w:rsidR="00537BC3" w:rsidRPr="00537BC3" w14:paraId="5975D202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433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BF55D" w14:textId="77777777" w:rsidR="00537BC3" w:rsidRPr="00537BC3" w:rsidRDefault="00537BC3" w:rsidP="00537BC3">
            <w:pPr>
              <w:spacing w:after="0" w:line="240" w:lineRule="auto"/>
              <w:ind w:firstLineChars="100" w:firstLine="20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0B19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A18F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D9D0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D8D0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71E3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F803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537BC3" w:rsidRPr="00537BC3" w14:paraId="22047F22" w14:textId="77777777" w:rsidTr="00537BC3">
        <w:trPr>
          <w:trHeight w:val="252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7A62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Hidalg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1CB6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55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52B6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886,80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EC0F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EC16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8,22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EE3F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29.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D2AA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9A53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7.3</w:t>
            </w:r>
          </w:p>
        </w:tc>
      </w:tr>
      <w:tr w:rsidR="00537BC3" w:rsidRPr="00537BC3" w14:paraId="1C8F85E4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05C2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ctopa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FA51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E27D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6,52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C63C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D04B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,50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9B8A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7.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D4A3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4E34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8</w:t>
            </w:r>
          </w:p>
        </w:tc>
      </w:tr>
      <w:tr w:rsidR="00537BC3" w:rsidRPr="00537BC3" w14:paraId="234BD971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3BBE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pa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0BF8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0F0F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4,77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919C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EF6C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,63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E2A6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E746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5A23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9</w:t>
            </w:r>
          </w:p>
        </w:tc>
      </w:tr>
      <w:tr w:rsidR="00537BC3" w:rsidRPr="00537BC3" w14:paraId="76072CEE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7AE6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totonilco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4A1E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3ADF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7,20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5228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9D04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,57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7578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6CBD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798A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0</w:t>
            </w:r>
          </w:p>
        </w:tc>
      </w:tr>
      <w:tr w:rsidR="00537BC3" w:rsidRPr="00537BC3" w14:paraId="10875E00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9B94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Huejutl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42CA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1926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5,94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A58F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352D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,49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D156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6.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A3B4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1C59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8</w:t>
            </w:r>
          </w:p>
        </w:tc>
      </w:tr>
      <w:tr w:rsidR="00537BC3" w:rsidRPr="00537BC3" w14:paraId="2F7D5146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D56E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Huichapa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1B5F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F099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0,1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EE00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5836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,68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DC61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4BCB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79A7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9</w:t>
            </w:r>
          </w:p>
        </w:tc>
      </w:tr>
      <w:tr w:rsidR="00537BC3" w:rsidRPr="00537BC3" w14:paraId="03F90428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AAF1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Ixmiquilpa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1C87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3C90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8,68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3146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2F34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,94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CFE8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C8EC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E420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.1</w:t>
            </w:r>
          </w:p>
        </w:tc>
      </w:tr>
      <w:tr w:rsidR="00537BC3" w:rsidRPr="00537BC3" w14:paraId="4F11940D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29AF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Jacal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8C61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3231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8,10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5FA9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AD5B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,64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567B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8544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5491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.8</w:t>
            </w:r>
          </w:p>
        </w:tc>
      </w:tr>
      <w:tr w:rsidR="00537BC3" w:rsidRPr="00537BC3" w14:paraId="31D97B00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A670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etztitla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3103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2262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0,12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EC95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FBFF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,88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33B2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0D5E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BDCF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9</w:t>
            </w:r>
          </w:p>
        </w:tc>
      </w:tr>
      <w:tr w:rsidR="00537BC3" w:rsidRPr="00537BC3" w14:paraId="41A596E4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8577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olango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D179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F1BA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7,84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5A68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3158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,90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D157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D25A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A9D6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0</w:t>
            </w:r>
          </w:p>
        </w:tc>
      </w:tr>
      <w:tr w:rsidR="00537BC3" w:rsidRPr="00537BC3" w14:paraId="261D29C0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8931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Otomi </w:t>
            </w: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epehu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DC08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0609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5,15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7A29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4FA7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,10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A1E0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F724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FBEF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.6</w:t>
            </w:r>
          </w:p>
        </w:tc>
      </w:tr>
      <w:tr w:rsidR="00537BC3" w:rsidRPr="00537BC3" w14:paraId="3CB0BA19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6A84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Pachuc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E138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0307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8,36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0C3F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B8A9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,08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FA56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A551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00AF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5</w:t>
            </w:r>
          </w:p>
        </w:tc>
      </w:tr>
      <w:tr w:rsidR="00537BC3" w:rsidRPr="00537BC3" w14:paraId="5ED2E6AF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1A8C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epeji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75DB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28AF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8,93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B32D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AA35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,08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9523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2F8D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2390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.3</w:t>
            </w:r>
          </w:p>
        </w:tc>
      </w:tr>
      <w:tr w:rsidR="00537BC3" w:rsidRPr="00537BC3" w14:paraId="55CE1D50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AE4D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izayuc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39AF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BB04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6,56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7158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26FB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,62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4300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4062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D4FE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1</w:t>
            </w:r>
          </w:p>
        </w:tc>
      </w:tr>
      <w:tr w:rsidR="00537BC3" w:rsidRPr="00537BC3" w14:paraId="7C0327D3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7734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lastRenderedPageBreak/>
              <w:t>Tul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4EA5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0083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3,76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9022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52F0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,15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AA9C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F85D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5.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E677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7</w:t>
            </w:r>
          </w:p>
        </w:tc>
      </w:tr>
      <w:tr w:rsidR="00537BC3" w:rsidRPr="00537BC3" w14:paraId="4A1E1F63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B853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ulancingo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B069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7CE4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6,85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15F5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2AB5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,16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4580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14D6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3018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4</w:t>
            </w:r>
          </w:p>
        </w:tc>
      </w:tr>
      <w:tr w:rsidR="00537BC3" w:rsidRPr="00537BC3" w14:paraId="3632CA70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EB51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Zacualtipa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E277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BE98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,03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BA0D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6862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,75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4615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695F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4761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7</w:t>
            </w:r>
          </w:p>
        </w:tc>
      </w:tr>
      <w:tr w:rsidR="00537BC3" w:rsidRPr="00537BC3" w14:paraId="1A86D798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F71D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Zimapa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0F7D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1BB7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3,75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0B5F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0BAD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,14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D81B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6CDC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14C3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.0</w:t>
            </w:r>
          </w:p>
        </w:tc>
      </w:tr>
      <w:tr w:rsidR="00537BC3" w:rsidRPr="00537BC3" w14:paraId="4F0A1576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995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D7901" w14:textId="77777777" w:rsidR="00537BC3" w:rsidRPr="00537BC3" w:rsidRDefault="00537BC3" w:rsidP="00537BC3">
            <w:pPr>
              <w:spacing w:after="0" w:line="240" w:lineRule="auto"/>
              <w:ind w:firstLineChars="100" w:firstLine="20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7C44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1920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B5C1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9113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60E3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B7C3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537BC3" w:rsidRPr="00537BC3" w14:paraId="74DF3F31" w14:textId="77777777" w:rsidTr="00537BC3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3FE2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Jalisc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DB02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74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B5C9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,457,42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D302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7.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D33B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0,05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4D9E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46.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758C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6253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5.8</w:t>
            </w:r>
          </w:p>
        </w:tc>
      </w:tr>
      <w:tr w:rsidR="00537BC3" w:rsidRPr="00537BC3" w14:paraId="16F8C7BC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372F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mec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9CDA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2853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3,47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E304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EF9C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,19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0DC9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0.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ABD5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F309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.1</w:t>
            </w:r>
          </w:p>
        </w:tc>
      </w:tr>
      <w:tr w:rsidR="00537BC3" w:rsidRPr="00537BC3" w14:paraId="0C879FCC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42D3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utla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7761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A173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4,85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A528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DF1C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,80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1DB4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3.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6072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D9E1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8.1</w:t>
            </w:r>
          </w:p>
        </w:tc>
      </w:tr>
      <w:tr w:rsidR="00537BC3" w:rsidRPr="00537BC3" w14:paraId="5A0CDD1E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FFE5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entro Guadalajar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AC32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E0D5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76,81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23F1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AF43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6,79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8289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AFD2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6.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FA80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9</w:t>
            </w:r>
          </w:p>
        </w:tc>
      </w:tr>
      <w:tr w:rsidR="00537BC3" w:rsidRPr="00537BC3" w14:paraId="4441A3DE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AEED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entro Tlaquepaqu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28A9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AE00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1,81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12FF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A75F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,97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B7C8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48A6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F537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.3</w:t>
            </w:r>
          </w:p>
        </w:tc>
      </w:tr>
      <w:tr w:rsidR="00537BC3" w:rsidRPr="00537BC3" w14:paraId="69C4EDCA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58F0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Centro </w:t>
            </w: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onal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8A82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6FBF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9,72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DF87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0F79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,52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7557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7.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6888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5.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F816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1</w:t>
            </w:r>
          </w:p>
        </w:tc>
      </w:tr>
      <w:tr w:rsidR="00537BC3" w:rsidRPr="00537BC3" w14:paraId="096454B9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4B67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entro Zapopa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0934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EAAA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91,2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5109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B82B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,45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1C5E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1DD3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7.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0B74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7</w:t>
            </w:r>
          </w:p>
        </w:tc>
      </w:tr>
      <w:tr w:rsidR="00537BC3" w:rsidRPr="00537BC3" w14:paraId="038BA001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F194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iudad Guzma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AB9B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2AFF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0,6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5697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B4F0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,55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26DF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7.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19B1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671E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7.5</w:t>
            </w:r>
          </w:p>
        </w:tc>
      </w:tr>
      <w:tr w:rsidR="00537BC3" w:rsidRPr="00537BC3" w14:paraId="2C1ECFFA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02FC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olotla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D2F0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0E85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4,91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E4D8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16B3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,54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C07A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DB11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3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F6DA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6.4</w:t>
            </w:r>
          </w:p>
        </w:tc>
      </w:tr>
      <w:tr w:rsidR="00537BC3" w:rsidRPr="00537BC3" w14:paraId="420A95C7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6CA8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La Barc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E43C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AB52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8,24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3A7A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3846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,48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AB82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1.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8C45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0C1E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6.0</w:t>
            </w:r>
          </w:p>
        </w:tc>
      </w:tr>
      <w:tr w:rsidR="00537BC3" w:rsidRPr="00537BC3" w14:paraId="27B4E55D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C03F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Lagos De Moren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BF94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6916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5,54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3EA6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3C1F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,93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5E19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6.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B962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C102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8.6</w:t>
            </w:r>
          </w:p>
        </w:tc>
      </w:tr>
      <w:tr w:rsidR="00537BC3" w:rsidRPr="00537BC3" w14:paraId="50A68E85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F869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Puerto Vallart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9D19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B40C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9,09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052A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0C5E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,33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465C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7.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1C56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FFF0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.5</w:t>
            </w:r>
          </w:p>
        </w:tc>
      </w:tr>
      <w:tr w:rsidR="00537BC3" w:rsidRPr="00537BC3" w14:paraId="38D6FCE0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7742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amazul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9EAE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493A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1,81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1464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31A0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,87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AED9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7.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897E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997F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7.5</w:t>
            </w:r>
          </w:p>
        </w:tc>
      </w:tr>
      <w:tr w:rsidR="00537BC3" w:rsidRPr="00537BC3" w14:paraId="2DC3B763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EEAC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epatitla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4196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F1A8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9,33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9509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45B8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,15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86B9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0.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4621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4.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3C4D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7.0</w:t>
            </w:r>
          </w:p>
        </w:tc>
      </w:tr>
      <w:tr w:rsidR="00537BC3" w:rsidRPr="00537BC3" w14:paraId="62CC739D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22C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66059" w14:textId="77777777" w:rsidR="00537BC3" w:rsidRPr="00537BC3" w:rsidRDefault="00537BC3" w:rsidP="00537BC3">
            <w:pPr>
              <w:spacing w:after="0" w:line="240" w:lineRule="auto"/>
              <w:ind w:firstLineChars="100" w:firstLine="20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AFC5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E7BE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51E6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BE6B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F45D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6FB8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537BC3" w:rsidRPr="00537BC3" w14:paraId="39F972B1" w14:textId="77777777" w:rsidTr="00537BC3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2B65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Michoacán de Ocamp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9A7F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48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DAC9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,109,39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3BC8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386E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5,83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BA7F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8347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9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1320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3.4</w:t>
            </w:r>
          </w:p>
        </w:tc>
      </w:tr>
      <w:tr w:rsidR="00537BC3" w:rsidRPr="00537BC3" w14:paraId="6E4655E8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B319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patzinga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0828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D251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6,89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5340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9EBB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,92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509B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2DF2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829B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9</w:t>
            </w:r>
          </w:p>
        </w:tc>
      </w:tr>
      <w:tr w:rsidR="00537BC3" w:rsidRPr="00537BC3" w14:paraId="469A2855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971A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La Pieda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3709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47C1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2,79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99A2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AD61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,51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495C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320E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2126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0</w:t>
            </w:r>
          </w:p>
        </w:tc>
      </w:tr>
      <w:tr w:rsidR="00537BC3" w:rsidRPr="00537BC3" w14:paraId="502B65C5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1009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Lazaro Cardena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5E3D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370C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7,24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A2D7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E869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,31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E4BA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A69F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F159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2</w:t>
            </w:r>
          </w:p>
        </w:tc>
      </w:tr>
      <w:tr w:rsidR="00537BC3" w:rsidRPr="00537BC3" w14:paraId="0A30D8C7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0757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oreli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2671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A29C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41,57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0E51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1BFF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3,24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DE5C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40F7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1B60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.8</w:t>
            </w:r>
          </w:p>
        </w:tc>
      </w:tr>
      <w:tr w:rsidR="00537BC3" w:rsidRPr="00537BC3" w14:paraId="021BEEFC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008B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Patzcuar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69B7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68B8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1,01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2AFF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4EBB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,12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2781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5246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2DED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9</w:t>
            </w:r>
          </w:p>
        </w:tc>
      </w:tr>
      <w:tr w:rsidR="00537BC3" w:rsidRPr="00537BC3" w14:paraId="6E0792A4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E1A3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Uruapa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BE48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A4C3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5,87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A0A2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575C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,03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34E7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5436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6C38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.2</w:t>
            </w:r>
          </w:p>
        </w:tc>
      </w:tr>
      <w:tr w:rsidR="00537BC3" w:rsidRPr="00537BC3" w14:paraId="70CF0470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88CD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Zamor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9F79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D256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67,38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041C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8179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8,68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E648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4.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2A8E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7031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5</w:t>
            </w:r>
          </w:p>
        </w:tc>
      </w:tr>
      <w:tr w:rsidR="00537BC3" w:rsidRPr="00537BC3" w14:paraId="1E446CD7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3087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Zitacuaro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47DF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22FA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69,50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BAE6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D915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,91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E534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8.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CE6D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0944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7</w:t>
            </w:r>
          </w:p>
        </w:tc>
      </w:tr>
      <w:tr w:rsidR="00537BC3" w:rsidRPr="00537BC3" w14:paraId="5C9AB188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24C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0F597" w14:textId="77777777" w:rsidR="00537BC3" w:rsidRPr="00537BC3" w:rsidRDefault="00537BC3" w:rsidP="00537BC3">
            <w:pPr>
              <w:spacing w:after="0" w:line="240" w:lineRule="auto"/>
              <w:ind w:firstLineChars="100" w:firstLine="20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A53E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1D20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2801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8419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89B1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2906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537BC3" w:rsidRPr="00537BC3" w14:paraId="40A3522F" w14:textId="77777777" w:rsidTr="00537BC3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A0BF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Morelo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8A04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20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94B9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538,89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58F2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0FCC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24,71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EE8B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3713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AA9D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4.4</w:t>
            </w:r>
          </w:p>
        </w:tc>
      </w:tr>
      <w:tr w:rsidR="00537BC3" w:rsidRPr="00537BC3" w14:paraId="5A9015D6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B941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uautl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3C6D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FB98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15,51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CB22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B5AA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5,89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1CCB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7D26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FF3F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1</w:t>
            </w:r>
          </w:p>
        </w:tc>
      </w:tr>
      <w:tr w:rsidR="00537BC3" w:rsidRPr="00537BC3" w14:paraId="6E27CAC9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A648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uernavac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1F57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1CF5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37,35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CD81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996E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8,71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F2BD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247C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8614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9</w:t>
            </w:r>
          </w:p>
        </w:tc>
      </w:tr>
      <w:tr w:rsidR="00537BC3" w:rsidRPr="00537BC3" w14:paraId="6485E665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68A6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lastRenderedPageBreak/>
              <w:t>Jojutl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A63D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64B5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6,02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5F13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4DC2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,76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E649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6A77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33E3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6</w:t>
            </w:r>
          </w:p>
        </w:tc>
      </w:tr>
      <w:tr w:rsidR="00537BC3" w:rsidRPr="00537BC3" w14:paraId="65023582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8F8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3EC69" w14:textId="77777777" w:rsidR="00537BC3" w:rsidRPr="00537BC3" w:rsidRDefault="00537BC3" w:rsidP="00537BC3">
            <w:pPr>
              <w:spacing w:after="0" w:line="240" w:lineRule="auto"/>
              <w:ind w:firstLineChars="100" w:firstLine="20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1706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20DC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7C73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251B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6818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3BE8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537BC3" w:rsidRPr="00537BC3" w14:paraId="256D7647" w14:textId="77777777" w:rsidTr="00537BC3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B9F5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Mexico Stat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9BDE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,07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70ED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3,409,47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1830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9.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DA35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20,21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F8EE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37.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B09E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749F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6.2</w:t>
            </w:r>
          </w:p>
        </w:tc>
      </w:tr>
      <w:tr w:rsidR="00537BC3" w:rsidRPr="00537BC3" w14:paraId="41E43BE7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4AB2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mecamec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184C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E9DC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38,70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7C7F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E2A9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0,03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3BEC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A209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24F2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.1</w:t>
            </w:r>
          </w:p>
        </w:tc>
      </w:tr>
      <w:tr w:rsidR="00537BC3" w:rsidRPr="00537BC3" w14:paraId="2185AA7D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DC7D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tizapan</w:t>
            </w:r>
            <w:proofErr w:type="spellEnd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De Zaragoz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9A3D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04A4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4,32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D417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5E96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,55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890B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4134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41BA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1</w:t>
            </w:r>
          </w:p>
        </w:tc>
      </w:tr>
      <w:tr w:rsidR="00537BC3" w:rsidRPr="00537BC3" w14:paraId="5ED66018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4891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tlacomulco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E9D4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43B8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1,78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D882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E457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,35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CEB7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6.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2BF8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967F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6</w:t>
            </w:r>
          </w:p>
        </w:tc>
      </w:tr>
      <w:tr w:rsidR="00537BC3" w:rsidRPr="00537BC3" w14:paraId="41354152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721A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uautitla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3332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F161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97,76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075C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26CC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7,52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46F0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3493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D74C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.6</w:t>
            </w:r>
          </w:p>
        </w:tc>
      </w:tr>
      <w:tr w:rsidR="00537BC3" w:rsidRPr="00537BC3" w14:paraId="1B76C339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B085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Ecatepe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BADF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DB9C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69,46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D6B2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478C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8,83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B552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F46C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A6F2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6</w:t>
            </w:r>
          </w:p>
        </w:tc>
      </w:tr>
      <w:tr w:rsidR="00537BC3" w:rsidRPr="00537BC3" w14:paraId="4950930A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2106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Ixtlahuac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BA95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B3C8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30,80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CDD8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C6F5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0,38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960B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7.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0E23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4251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0</w:t>
            </w:r>
          </w:p>
        </w:tc>
      </w:tr>
      <w:tr w:rsidR="00537BC3" w:rsidRPr="00537BC3" w14:paraId="3F72FAE9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C7BE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Jilotepec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C871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7204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0,48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DE9A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8BB4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,23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55AF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3.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EF30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ED3D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6.5</w:t>
            </w:r>
          </w:p>
        </w:tc>
      </w:tr>
      <w:tr w:rsidR="00537BC3" w:rsidRPr="00537BC3" w14:paraId="1E6FB5CB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A1E0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aucalpa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ED11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71F9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6,37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4AAD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AEE0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,32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A0F9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491D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B816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2</w:t>
            </w:r>
          </w:p>
        </w:tc>
      </w:tr>
      <w:tr w:rsidR="00537BC3" w:rsidRPr="00537BC3" w14:paraId="6A304D4F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E5C4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ezahualcoyotl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472C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54A8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54,07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953B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D8D8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7,84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BBCD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8C93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D256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.6</w:t>
            </w:r>
          </w:p>
        </w:tc>
      </w:tr>
      <w:tr w:rsidR="00537BC3" w:rsidRPr="00537BC3" w14:paraId="3078DB79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C3B0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ejupilco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A17A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AE81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6,80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5B20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CDA2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,16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9781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2.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1ACA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86A0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4</w:t>
            </w:r>
          </w:p>
        </w:tc>
      </w:tr>
      <w:tr w:rsidR="00537BC3" w:rsidRPr="00537BC3" w14:paraId="156456C3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82A1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enancingo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833E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B0CF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69,96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D2B7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A000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,86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FC71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3.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4855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BE38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5</w:t>
            </w:r>
          </w:p>
        </w:tc>
      </w:tr>
      <w:tr w:rsidR="00537BC3" w:rsidRPr="00537BC3" w14:paraId="41BD84F6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2A77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enango</w:t>
            </w:r>
            <w:proofErr w:type="spellEnd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Del Vall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6F6D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8674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6,98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DF79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0209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,07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E23C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9.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07A7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6FEE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.9</w:t>
            </w:r>
          </w:p>
        </w:tc>
      </w:tr>
      <w:tr w:rsidR="00537BC3" w:rsidRPr="00537BC3" w14:paraId="5CBF05E0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AF2E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eotihuaca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73B1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206B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7,61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7966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0FE8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,75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13B1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8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598A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F40A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6</w:t>
            </w:r>
          </w:p>
        </w:tc>
      </w:tr>
      <w:tr w:rsidR="00537BC3" w:rsidRPr="00537BC3" w14:paraId="7051334F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54B8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excoc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BD15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BB14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07,25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DD2F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3B24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9,58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A8E7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9.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8CBD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1CC8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.0</w:t>
            </w:r>
          </w:p>
        </w:tc>
      </w:tr>
      <w:tr w:rsidR="00537BC3" w:rsidRPr="00537BC3" w14:paraId="272E5289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41BA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lalnepantl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8694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C2B4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1,55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606A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950C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,33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D2A5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E97C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1D2B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1</w:t>
            </w:r>
          </w:p>
        </w:tc>
      </w:tr>
      <w:tr w:rsidR="00537BC3" w:rsidRPr="00537BC3" w14:paraId="28236D63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1C40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oluc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58BD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32AC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99,09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CBC1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8366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7,91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C50C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2EA8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D3FC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5</w:t>
            </w:r>
          </w:p>
        </w:tc>
      </w:tr>
      <w:tr w:rsidR="00537BC3" w:rsidRPr="00537BC3" w14:paraId="692BE4E9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3120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Valle De Brav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1816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D175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2,32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4574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59C3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,28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66D6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7.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0D61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16AD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2</w:t>
            </w:r>
          </w:p>
        </w:tc>
      </w:tr>
      <w:tr w:rsidR="00537BC3" w:rsidRPr="00537BC3" w14:paraId="16535116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AAC4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Xonacatla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8FF2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1BF8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96,96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E878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0F5F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7,68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8F4F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2.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AD20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8C4D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1</w:t>
            </w:r>
          </w:p>
        </w:tc>
      </w:tr>
      <w:tr w:rsidR="00537BC3" w:rsidRPr="00537BC3" w14:paraId="2BAC7A91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643B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Zumpango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3D77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ECF1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2,36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CA3A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E9A1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,87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9C06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2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6A5F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A460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.2</w:t>
            </w:r>
          </w:p>
        </w:tc>
      </w:tr>
      <w:tr w:rsidR="00537BC3" w:rsidRPr="00537BC3" w14:paraId="76A5CE82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DD3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1B7A9" w14:textId="77777777" w:rsidR="00537BC3" w:rsidRPr="00537BC3" w:rsidRDefault="00537BC3" w:rsidP="00537BC3">
            <w:pPr>
              <w:spacing w:after="0" w:line="240" w:lineRule="auto"/>
              <w:ind w:firstLineChars="100" w:firstLine="20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FB41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C030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D4AB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7E4D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1B7F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C0FC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537BC3" w:rsidRPr="00537BC3" w14:paraId="5FF5A2A8" w14:textId="77777777" w:rsidTr="00537BC3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382D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Nayari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8065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20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90CD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285,40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E023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7288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5,38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BBB1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5EDB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46.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EAAA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0.5</w:t>
            </w:r>
          </w:p>
        </w:tc>
      </w:tr>
      <w:tr w:rsidR="00537BC3" w:rsidRPr="00537BC3" w14:paraId="736E3741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E6A3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ompostel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5F2B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D989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2,81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4D77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9CF1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,53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9577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CD14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4.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5B6A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3</w:t>
            </w:r>
          </w:p>
        </w:tc>
      </w:tr>
      <w:tr w:rsidR="00537BC3" w:rsidRPr="00537BC3" w14:paraId="2E49B284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B717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epi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EDE9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D727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3,52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DEB0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DEED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,99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087A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0A11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14C5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8</w:t>
            </w:r>
          </w:p>
        </w:tc>
      </w:tr>
      <w:tr w:rsidR="00537BC3" w:rsidRPr="00537BC3" w14:paraId="63117F97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4BCA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uxpa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27C6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BEE4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9,0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04E9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2DC6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,09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F340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B3EF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3.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A8AF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3</w:t>
            </w:r>
          </w:p>
        </w:tc>
      </w:tr>
      <w:tr w:rsidR="00537BC3" w:rsidRPr="00537BC3" w14:paraId="308D335F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B29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88341" w14:textId="77777777" w:rsidR="00537BC3" w:rsidRPr="00537BC3" w:rsidRDefault="00537BC3" w:rsidP="00537BC3">
            <w:pPr>
              <w:spacing w:after="0" w:line="240" w:lineRule="auto"/>
              <w:ind w:firstLineChars="100" w:firstLine="20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02F2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CC8A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A62F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395D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8397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1545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537BC3" w:rsidRPr="00537BC3" w14:paraId="5058B233" w14:textId="77777777" w:rsidTr="00537BC3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8BF8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Nuevo Leó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E755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43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993E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513,22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BEF5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8CD9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0,52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3170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76DA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43.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6F1D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2.3</w:t>
            </w:r>
          </w:p>
        </w:tc>
      </w:tr>
      <w:tr w:rsidR="00537BC3" w:rsidRPr="00537BC3" w14:paraId="697B677A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3A59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adereyta</w:t>
            </w:r>
            <w:proofErr w:type="spellEnd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Jimenez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050C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7EA9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7,19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F65D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2D1C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,74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6B5F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3.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02D3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4227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4</w:t>
            </w:r>
          </w:p>
        </w:tc>
      </w:tr>
      <w:tr w:rsidR="00537BC3" w:rsidRPr="00537BC3" w14:paraId="5BF3435F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A643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Doctor Arroy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0243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B387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4,13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0F95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9E0C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,35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14D9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5.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B951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291E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7.7</w:t>
            </w:r>
          </w:p>
        </w:tc>
      </w:tr>
      <w:tr w:rsidR="00537BC3" w:rsidRPr="00537BC3" w14:paraId="7FDF1B14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7D2A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Guadalup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A6C1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1217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2,2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DC92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A4E0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,67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0859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1AEE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06F0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5</w:t>
            </w:r>
          </w:p>
        </w:tc>
      </w:tr>
      <w:tr w:rsidR="00537BC3" w:rsidRPr="00537BC3" w14:paraId="5F83F460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C46E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ontemorelo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28B9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24C0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1,08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C053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0997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,29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C7AE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4598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3.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C10F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.6</w:t>
            </w:r>
          </w:p>
        </w:tc>
      </w:tr>
      <w:tr w:rsidR="00537BC3" w:rsidRPr="00537BC3" w14:paraId="4C02D522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F17F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lastRenderedPageBreak/>
              <w:t>Monterrey Nort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7812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3BF1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1,61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5C4A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6B7A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,67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F575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71CE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1.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D3B9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7</w:t>
            </w:r>
          </w:p>
        </w:tc>
      </w:tr>
      <w:tr w:rsidR="00537BC3" w:rsidRPr="00537BC3" w14:paraId="123411DF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60AE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Sabinas</w:t>
            </w:r>
            <w:proofErr w:type="spellEnd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Hidalg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4B93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17FA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5,38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B880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F5F1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,32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1009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0F3B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2.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21FA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8.5</w:t>
            </w:r>
          </w:p>
        </w:tc>
      </w:tr>
      <w:tr w:rsidR="00537BC3" w:rsidRPr="00537BC3" w14:paraId="04BD06D1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5C32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San Pedro Garza Garci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3DAB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B94E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4,70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C084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68BF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,63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5875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3.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4BB3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6.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FEF5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.6</w:t>
            </w:r>
          </w:p>
        </w:tc>
      </w:tr>
      <w:tr w:rsidR="00537BC3" w:rsidRPr="00537BC3" w14:paraId="754EC5C6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344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2468A" w14:textId="77777777" w:rsidR="00537BC3" w:rsidRPr="00537BC3" w:rsidRDefault="00537BC3" w:rsidP="00537BC3">
            <w:pPr>
              <w:spacing w:after="0" w:line="240" w:lineRule="auto"/>
              <w:ind w:firstLineChars="100" w:firstLine="20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8EA7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6770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1CF3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7523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ABF2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448E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537BC3" w:rsidRPr="00537BC3" w14:paraId="753D52A2" w14:textId="77777777" w:rsidTr="00537BC3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2BBF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Oaxac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9311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80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D8FC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,307,70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2B81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E080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24,09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7BA8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CBFA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6.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0B93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.6</w:t>
            </w:r>
          </w:p>
        </w:tc>
      </w:tr>
      <w:tr w:rsidR="00537BC3" w:rsidRPr="00537BC3" w14:paraId="465599ED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F5C8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ost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CC6E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7968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89,67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6E11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6B2D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7,50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7700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2279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5C4A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1</w:t>
            </w:r>
          </w:p>
        </w:tc>
      </w:tr>
      <w:tr w:rsidR="00537BC3" w:rsidRPr="00537BC3" w14:paraId="1D093846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E479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Istmo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FEBD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6A66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05,88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B032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4D66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4,17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2AC4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6E3F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3ACC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9</w:t>
            </w:r>
          </w:p>
        </w:tc>
      </w:tr>
      <w:tr w:rsidR="00537BC3" w:rsidRPr="00537BC3" w14:paraId="71F251F7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9C64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ixtec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C5C5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EDE9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6,09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E9CD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4280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,3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1078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4.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AEEE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D0A5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3</w:t>
            </w:r>
          </w:p>
        </w:tc>
      </w:tr>
      <w:tr w:rsidR="00537BC3" w:rsidRPr="00537BC3" w14:paraId="48329248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70EF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Sierr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C698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823E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7,76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6049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A42F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,11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79CC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0.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5533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6E45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2</w:t>
            </w:r>
          </w:p>
        </w:tc>
      </w:tr>
      <w:tr w:rsidR="00537BC3" w:rsidRPr="00537BC3" w14:paraId="0700A19E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A24E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uxtepec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9757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CE62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75,66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5F9F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2B75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9,7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F88B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DFDE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32E3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6</w:t>
            </w:r>
          </w:p>
        </w:tc>
      </w:tr>
      <w:tr w:rsidR="00537BC3" w:rsidRPr="00537BC3" w14:paraId="7E1C80C6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CF43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Valles </w:t>
            </w: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entrale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0254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2791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76,21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B799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4456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6,14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89A4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8.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35F4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BC7C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3</w:t>
            </w:r>
          </w:p>
        </w:tc>
      </w:tr>
      <w:tr w:rsidR="00537BC3" w:rsidRPr="00537BC3" w14:paraId="01C7E246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177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189CA" w14:textId="77777777" w:rsidR="00537BC3" w:rsidRPr="00537BC3" w:rsidRDefault="00537BC3" w:rsidP="00537BC3">
            <w:pPr>
              <w:spacing w:after="0" w:line="240" w:lineRule="auto"/>
              <w:ind w:firstLineChars="100" w:firstLine="20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0039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79A3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322D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B7DA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10FD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99BB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537BC3" w:rsidRPr="00537BC3" w14:paraId="7950D416" w14:textId="77777777" w:rsidTr="00537BC3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57A4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Puebl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F21F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67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70D8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,625,49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E8CD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9.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E191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7,35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5E42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F2AC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43.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8D00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4.9</w:t>
            </w:r>
          </w:p>
        </w:tc>
      </w:tr>
      <w:tr w:rsidR="00537BC3" w:rsidRPr="00537BC3" w14:paraId="25FDCA9A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3765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catla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AEAA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8845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2,02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9299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E2E1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,28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C3D0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EAA6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C48B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3</w:t>
            </w:r>
          </w:p>
        </w:tc>
      </w:tr>
      <w:tr w:rsidR="00537BC3" w:rsidRPr="00537BC3" w14:paraId="081E56AF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4C0A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ignahuapa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BEA2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2E82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8,78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1286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7407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,89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21C8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6.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C6EE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6.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89A2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6.3</w:t>
            </w:r>
          </w:p>
        </w:tc>
      </w:tr>
      <w:tr w:rsidR="00537BC3" w:rsidRPr="00537BC3" w14:paraId="49B5FB1D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37DE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Huauchinango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BED4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AAE6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4,96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0CD8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98B6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,47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60D0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8.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F26E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545D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1</w:t>
            </w:r>
          </w:p>
        </w:tc>
      </w:tr>
      <w:tr w:rsidR="00537BC3" w:rsidRPr="00537BC3" w14:paraId="34A3AF62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5A7B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Huejotzingo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EFD7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DD34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55,11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04FE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5E7F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3,63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1F96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2.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8CC9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E7CB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7</w:t>
            </w:r>
          </w:p>
        </w:tc>
      </w:tr>
      <w:tr w:rsidR="00537BC3" w:rsidRPr="00537BC3" w14:paraId="5C223D2C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04D8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Izucar</w:t>
            </w:r>
            <w:proofErr w:type="spellEnd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De Matamoro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2757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1030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7,09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E61F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FFCB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,82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EF21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7.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A2EA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4.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B9AE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1</w:t>
            </w:r>
          </w:p>
        </w:tc>
      </w:tr>
      <w:tr w:rsidR="00537BC3" w:rsidRPr="00537BC3" w14:paraId="19172C71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B619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Puebl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3B33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073B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38,03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5239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3B42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0,70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2CA2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31F4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8.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3B51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.2</w:t>
            </w:r>
          </w:p>
        </w:tc>
      </w:tr>
      <w:tr w:rsidR="00537BC3" w:rsidRPr="00537BC3" w14:paraId="1CA5172A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B2E9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San Salvador El Sec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C4F8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4322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3,69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4036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2EBD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,61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D9EA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B109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2.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8D1C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4.6</w:t>
            </w:r>
          </w:p>
        </w:tc>
      </w:tr>
      <w:tr w:rsidR="00537BC3" w:rsidRPr="00537BC3" w14:paraId="17E1A7B8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6594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ehuaca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37E8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A283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07,30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55C4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3217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8,75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8634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5240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4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347A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.2</w:t>
            </w:r>
          </w:p>
        </w:tc>
      </w:tr>
      <w:tr w:rsidR="00537BC3" w:rsidRPr="00537BC3" w14:paraId="19063547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F896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epexi</w:t>
            </w:r>
            <w:proofErr w:type="spellEnd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De Rodriguez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C7BE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AAFA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30,99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165E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DEB6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0,27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DEFD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7085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8.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6AC8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8.6</w:t>
            </w:r>
          </w:p>
        </w:tc>
      </w:tr>
      <w:tr w:rsidR="00537BC3" w:rsidRPr="00537BC3" w14:paraId="41718599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A409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Zacapoaxtl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FAC6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6FCE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77,71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04CC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E770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6,11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9811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0.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9391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8.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1533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.6</w:t>
            </w:r>
          </w:p>
        </w:tc>
      </w:tr>
      <w:tr w:rsidR="00537BC3" w:rsidRPr="00537BC3" w14:paraId="4EE3DA68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0FA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8680A" w14:textId="77777777" w:rsidR="00537BC3" w:rsidRPr="00537BC3" w:rsidRDefault="00537BC3" w:rsidP="00537BC3">
            <w:pPr>
              <w:spacing w:after="0" w:line="240" w:lineRule="auto"/>
              <w:ind w:firstLineChars="100" w:firstLine="20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C107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06DF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844B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04D1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A187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94E0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537BC3" w:rsidRPr="00537BC3" w14:paraId="0EB9F1A6" w14:textId="77777777" w:rsidTr="00537BC3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9C87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Querétar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7AB3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25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0B52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407,08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24DF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6E55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9,45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9DD6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71.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F903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D232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3.1</w:t>
            </w:r>
          </w:p>
        </w:tc>
      </w:tr>
      <w:tr w:rsidR="00537BC3" w:rsidRPr="00537BC3" w14:paraId="21576953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316B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adereyta</w:t>
            </w:r>
            <w:proofErr w:type="spellEnd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De Mont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C8D9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1C5A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3,11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7AC8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24DE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,83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3336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4.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75E1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08AB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.7</w:t>
            </w:r>
          </w:p>
        </w:tc>
      </w:tr>
      <w:tr w:rsidR="00537BC3" w:rsidRPr="00537BC3" w14:paraId="024C9D68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67E0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Jalpan</w:t>
            </w:r>
            <w:proofErr w:type="spellEnd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De Serr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DC43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DECB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1,8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E134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7320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,39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6810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0.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168D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F3AB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8.3</w:t>
            </w:r>
          </w:p>
        </w:tc>
      </w:tr>
      <w:tr w:rsidR="00537BC3" w:rsidRPr="00537BC3" w14:paraId="2FA952AA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5C39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Queretar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1CE7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9F72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69,49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B8A2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FE51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,04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484F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9.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EAB6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1C7C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5</w:t>
            </w:r>
          </w:p>
        </w:tc>
      </w:tr>
      <w:tr w:rsidR="00537BC3" w:rsidRPr="00537BC3" w14:paraId="7333F8C0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20E6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San Juan Del Ri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BC29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3F23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2,64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F208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F0BD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,08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6378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2.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D42F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F8A9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2</w:t>
            </w:r>
          </w:p>
        </w:tc>
      </w:tr>
      <w:tr w:rsidR="00537BC3" w:rsidRPr="00537BC3" w14:paraId="6AB5C064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C56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2D5CF" w14:textId="77777777" w:rsidR="00537BC3" w:rsidRPr="00537BC3" w:rsidRDefault="00537BC3" w:rsidP="00537BC3">
            <w:pPr>
              <w:spacing w:after="0" w:line="240" w:lineRule="auto"/>
              <w:ind w:firstLineChars="100" w:firstLine="20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1292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5D8C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9251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0364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E01C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60E0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537BC3" w:rsidRPr="00537BC3" w14:paraId="201F3C34" w14:textId="77777777" w:rsidTr="00537BC3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BAF5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Quintana Ro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B21C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C4BF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277,18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A960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946F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9,21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4E1E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79.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A2E4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E6D2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5.6</w:t>
            </w:r>
          </w:p>
        </w:tc>
      </w:tr>
      <w:tr w:rsidR="00537BC3" w:rsidRPr="00537BC3" w14:paraId="2E209347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5D19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ancu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1697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8BF5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0,81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1722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429B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,81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02CB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1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031E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791C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4</w:t>
            </w:r>
          </w:p>
        </w:tc>
      </w:tr>
      <w:tr w:rsidR="00537BC3" w:rsidRPr="00537BC3" w14:paraId="495924F5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DAAB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hetum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79DB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AA69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4,37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697C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A40E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,74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7D46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1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D279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4F5D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3.5</w:t>
            </w:r>
          </w:p>
        </w:tc>
      </w:tr>
      <w:tr w:rsidR="00537BC3" w:rsidRPr="00537BC3" w14:paraId="664ABBB9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A6A3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lastRenderedPageBreak/>
              <w:t>Felipe Carrillo Puert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4C10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E5FF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1,99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5786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9CFA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,16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1172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1.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153C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8171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2.1</w:t>
            </w:r>
          </w:p>
        </w:tc>
      </w:tr>
      <w:tr w:rsidR="00537BC3" w:rsidRPr="00537BC3" w14:paraId="0BBE825B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976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D132D" w14:textId="77777777" w:rsidR="00537BC3" w:rsidRPr="00537BC3" w:rsidRDefault="00537BC3" w:rsidP="00537BC3">
            <w:pPr>
              <w:spacing w:after="0" w:line="240" w:lineRule="auto"/>
              <w:ind w:firstLineChars="100" w:firstLine="20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5672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26F9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112A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5A67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F677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00F7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537BC3" w:rsidRPr="00537BC3" w14:paraId="50BF29C4" w14:textId="77777777" w:rsidTr="00537BC3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9808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San Luis Potosí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4338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29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8A6D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714,73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4F5C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56FD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2,07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06CD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45.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B3C0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9E76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2.6</w:t>
            </w:r>
          </w:p>
        </w:tc>
      </w:tr>
      <w:tr w:rsidR="00537BC3" w:rsidRPr="00537BC3" w14:paraId="28A43659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2BC1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iudad Vall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5660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6F48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3,36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EBEE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F373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,57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5AD1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9.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D439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6A63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2</w:t>
            </w:r>
          </w:p>
        </w:tc>
      </w:tr>
      <w:tr w:rsidR="00537BC3" w:rsidRPr="00537BC3" w14:paraId="5FA1EB7C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B30C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atehual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2AE7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C2D0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4,39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7390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4C90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,83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187A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5.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F128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58EB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6</w:t>
            </w:r>
          </w:p>
        </w:tc>
      </w:tr>
      <w:tr w:rsidR="00537BC3" w:rsidRPr="00537BC3" w14:paraId="767600D1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D394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Rioverd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8C55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63AC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7,89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A687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5AA1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,01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A210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6.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29F2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0742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2</w:t>
            </w:r>
          </w:p>
        </w:tc>
      </w:tr>
      <w:tr w:rsidR="00537BC3" w:rsidRPr="00537BC3" w14:paraId="3BFEB570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58A6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San Luis Potos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7A28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4220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5,47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9B3A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E742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6,50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AA52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6.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EB0B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E5DB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7</w:t>
            </w:r>
          </w:p>
        </w:tc>
      </w:tr>
      <w:tr w:rsidR="00537BC3" w:rsidRPr="00537BC3" w14:paraId="481499E8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4FBF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Soledad De Graciano Sanchez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725D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429B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7,45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1EFB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5C78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,69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33DC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4.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5278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A16A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.0</w:t>
            </w:r>
          </w:p>
        </w:tc>
      </w:tr>
      <w:tr w:rsidR="00537BC3" w:rsidRPr="00537BC3" w14:paraId="1F59FF7F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2675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amazunchal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D33C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8ABB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2,53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F80F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256A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,02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2E1A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9.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81BE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39BB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9</w:t>
            </w:r>
          </w:p>
        </w:tc>
      </w:tr>
      <w:tr w:rsidR="00537BC3" w:rsidRPr="00537BC3" w14:paraId="1B8FFE48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6534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ancanhuitz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6735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3258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4,24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34E9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AA03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,55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1420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1.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E335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5ABE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3</w:t>
            </w:r>
          </w:p>
        </w:tc>
      </w:tr>
      <w:tr w:rsidR="00537BC3" w:rsidRPr="00537BC3" w14:paraId="3241E4FD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C95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A65B1" w14:textId="77777777" w:rsidR="00537BC3" w:rsidRPr="00537BC3" w:rsidRDefault="00537BC3" w:rsidP="00537BC3">
            <w:pPr>
              <w:spacing w:after="0" w:line="240" w:lineRule="auto"/>
              <w:ind w:firstLineChars="100" w:firstLine="20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C30E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D2CE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0F7E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4470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5515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DB41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537BC3" w:rsidRPr="00537BC3" w14:paraId="4A73E3DA" w14:textId="77777777" w:rsidTr="00537BC3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9E92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Sinalo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206A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26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616A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531,09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0B4C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5010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0,87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53A3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8280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5582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6.8</w:t>
            </w:r>
          </w:p>
        </w:tc>
      </w:tr>
      <w:tr w:rsidR="00537BC3" w:rsidRPr="00537BC3" w14:paraId="19F43223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FC8F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uliaca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DD60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8FA2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5,12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2613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794A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,97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DB9B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9363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15B9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5</w:t>
            </w:r>
          </w:p>
        </w:tc>
      </w:tr>
      <w:tr w:rsidR="00537BC3" w:rsidRPr="00537BC3" w14:paraId="280BCD50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209C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Escuinap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3EDD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843E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1,11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18C8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8AC7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,28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D75D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EE22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676E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2</w:t>
            </w:r>
          </w:p>
        </w:tc>
      </w:tr>
      <w:tr w:rsidR="00537BC3" w:rsidRPr="00537BC3" w14:paraId="32B436F5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50A6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Guamuchil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2E14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9F72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2,93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B652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3E4F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,28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42F0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BE73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22F7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.7</w:t>
            </w:r>
          </w:p>
        </w:tc>
      </w:tr>
      <w:tr w:rsidR="00537BC3" w:rsidRPr="00537BC3" w14:paraId="77B52507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348A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Guasav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55C4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33C2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4,02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7B54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344F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,47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939C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9774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1E90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.4</w:t>
            </w:r>
          </w:p>
        </w:tc>
      </w:tr>
      <w:tr w:rsidR="00537BC3" w:rsidRPr="00537BC3" w14:paraId="4CEAB4DD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7101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Los Mochi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E301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8D95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6,04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7EF9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085F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,79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15C4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EFFE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C9D4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7</w:t>
            </w:r>
          </w:p>
        </w:tc>
      </w:tr>
      <w:tr w:rsidR="00537BC3" w:rsidRPr="00537BC3" w14:paraId="1A57C6C3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56BA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azatla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1129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3B9E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1,85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E79A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CD24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,41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AED5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0FC6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FB96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3</w:t>
            </w:r>
          </w:p>
        </w:tc>
      </w:tr>
      <w:tr w:rsidR="00537BC3" w:rsidRPr="00537BC3" w14:paraId="603E62E6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D85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96A75" w14:textId="77777777" w:rsidR="00537BC3" w:rsidRPr="00537BC3" w:rsidRDefault="00537BC3" w:rsidP="00537BC3">
            <w:pPr>
              <w:spacing w:after="0" w:line="240" w:lineRule="auto"/>
              <w:ind w:firstLineChars="100" w:firstLine="20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6025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3A1E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7423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4C28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6860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FEEF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537BC3" w:rsidRPr="00537BC3" w14:paraId="188464A2" w14:textId="77777777" w:rsidTr="00537BC3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F91B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Sonor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55BB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20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BA22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420,72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911A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813A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0,38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7E18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4313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FF84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6.6</w:t>
            </w:r>
          </w:p>
        </w:tc>
      </w:tr>
      <w:tr w:rsidR="00537BC3" w:rsidRPr="00537BC3" w14:paraId="7DA535DB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4E1B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aborc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21E9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BD32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2,12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072A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A872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,60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0600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4.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1ADF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C7F8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.8</w:t>
            </w:r>
          </w:p>
        </w:tc>
      </w:tr>
      <w:tr w:rsidR="00537BC3" w:rsidRPr="00537BC3" w14:paraId="56DC6FED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0E44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iudad Obreg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01C5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C4D6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0,51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28F4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FAAB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,68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4844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4275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5CBE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.5</w:t>
            </w:r>
          </w:p>
        </w:tc>
      </w:tr>
      <w:tr w:rsidR="00537BC3" w:rsidRPr="00537BC3" w14:paraId="1E7EF30D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BF79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Hermosill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45FC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AE81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6,95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6F7B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9681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,25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B20E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B3DD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9.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0A38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2</w:t>
            </w:r>
          </w:p>
        </w:tc>
      </w:tr>
      <w:tr w:rsidR="00537BC3" w:rsidRPr="00537BC3" w14:paraId="1AD23969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EE40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avojo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6CD6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23B6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9,82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D187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F41A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,89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669A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FF82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074E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4</w:t>
            </w:r>
          </w:p>
        </w:tc>
      </w:tr>
      <w:tr w:rsidR="00537BC3" w:rsidRPr="00537BC3" w14:paraId="26411AAB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230D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San Luis Rio Colorad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A5C2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E010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2,46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9967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D82C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,38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E232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8088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C101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7</w:t>
            </w:r>
          </w:p>
        </w:tc>
      </w:tr>
      <w:tr w:rsidR="00537BC3" w:rsidRPr="00537BC3" w14:paraId="2CD18B1B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D855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Santa An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FEFE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40FA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7,35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9F24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081D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,41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2964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B4AC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178B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5</w:t>
            </w:r>
          </w:p>
        </w:tc>
      </w:tr>
      <w:tr w:rsidR="00537BC3" w:rsidRPr="00537BC3" w14:paraId="1E1E3351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573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97D21" w14:textId="77777777" w:rsidR="00537BC3" w:rsidRPr="00537BC3" w:rsidRDefault="00537BC3" w:rsidP="00537BC3">
            <w:pPr>
              <w:spacing w:after="0" w:line="240" w:lineRule="auto"/>
              <w:ind w:firstLineChars="100" w:firstLine="20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216D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3AE6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7171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C92A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2382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202B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537BC3" w:rsidRPr="00537BC3" w14:paraId="09FAC705" w14:textId="77777777" w:rsidTr="00537BC3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7D4D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Tabasc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AA26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58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5227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766,99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6CE1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C68E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3,51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1151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47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430B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E7A6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1.7</w:t>
            </w:r>
          </w:p>
        </w:tc>
      </w:tr>
      <w:tr w:rsidR="00537BC3" w:rsidRPr="00537BC3" w14:paraId="74CCD9F9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B91F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Balanca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7BDD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ACA6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8,51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2CCF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D345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,39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E7C2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2.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E7A2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0FFA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6</w:t>
            </w:r>
          </w:p>
        </w:tc>
      </w:tr>
      <w:tr w:rsidR="00537BC3" w:rsidRPr="00537BC3" w14:paraId="7E0A4595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0EA7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ardena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61DC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0E73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5,64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2B18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1304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,30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6026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66DB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B4EC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0</w:t>
            </w:r>
          </w:p>
        </w:tc>
      </w:tr>
      <w:tr w:rsidR="00537BC3" w:rsidRPr="00537BC3" w14:paraId="44775DDD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5C1A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entl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63C8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C838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4,48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E70E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E948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,71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5D35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0.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A977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078C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6</w:t>
            </w:r>
          </w:p>
        </w:tc>
      </w:tr>
      <w:tr w:rsidR="00537BC3" w:rsidRPr="00537BC3" w14:paraId="199304E6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B7C2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entr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E6A7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71AA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71,33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6D7E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4B0B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8,03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B945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0.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6111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975A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5</w:t>
            </w:r>
          </w:p>
        </w:tc>
      </w:tr>
      <w:tr w:rsidR="00537BC3" w:rsidRPr="00537BC3" w14:paraId="582C3209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A9BF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omalcalco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FD51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E788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1,15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263C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9AA0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,25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B6F2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6.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525D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A286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5</w:t>
            </w:r>
          </w:p>
        </w:tc>
      </w:tr>
      <w:tr w:rsidR="00537BC3" w:rsidRPr="00537BC3" w14:paraId="521563A8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5578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lastRenderedPageBreak/>
              <w:t>Cunduaca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39A0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9230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0,90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0F87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8C6E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,85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40F7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8.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2503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C8E8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8</w:t>
            </w:r>
          </w:p>
        </w:tc>
      </w:tr>
      <w:tr w:rsidR="00537BC3" w:rsidRPr="00537BC3" w14:paraId="3472EB27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F2DC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Emiliano Zapat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D98B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7B60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,68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F5B2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89F8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,77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C553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7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DAC6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B65F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2</w:t>
            </w:r>
          </w:p>
        </w:tc>
      </w:tr>
      <w:tr w:rsidR="00537BC3" w:rsidRPr="00537BC3" w14:paraId="2A4393FD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02EC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Huimanguillo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0E3B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C9E0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5,67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63A8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FD5F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,96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0097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2.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7346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2.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2416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2.3</w:t>
            </w:r>
          </w:p>
        </w:tc>
      </w:tr>
      <w:tr w:rsidR="00537BC3" w:rsidRPr="00537BC3" w14:paraId="25EE5FCC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11A5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Jalap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EE4B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A4C5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6,82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EFD4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80AE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,12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60B0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6.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26C6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5893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.0</w:t>
            </w:r>
          </w:p>
        </w:tc>
      </w:tr>
      <w:tr w:rsidR="00537BC3" w:rsidRPr="00537BC3" w14:paraId="11FC7020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D3E6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Jalpa</w:t>
            </w:r>
            <w:proofErr w:type="spellEnd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De Mendez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700A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03E2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9,47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CA52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873E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,94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246B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3.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0D64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9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9CAF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6.1</w:t>
            </w:r>
          </w:p>
        </w:tc>
      </w:tr>
      <w:tr w:rsidR="00537BC3" w:rsidRPr="00537BC3" w14:paraId="71C4436F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41E9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Jonut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B49A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58CD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6,94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91A0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7628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,0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C41B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1.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2E84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6700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.8</w:t>
            </w:r>
          </w:p>
        </w:tc>
      </w:tr>
      <w:tr w:rsidR="00537BC3" w:rsidRPr="00537BC3" w14:paraId="4857448A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EE71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acuspan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714E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ACAE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1,23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79F1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0249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,26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8241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CAC5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D663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1</w:t>
            </w:r>
          </w:p>
        </w:tc>
      </w:tr>
      <w:tr w:rsidR="00537BC3" w:rsidRPr="00537BC3" w14:paraId="6CABF735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45F0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acajuc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0DFE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B7BD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8,25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A9A6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3580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,52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6191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4.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D081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5.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CC69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4.8</w:t>
            </w:r>
          </w:p>
        </w:tc>
      </w:tr>
      <w:tr w:rsidR="00537BC3" w:rsidRPr="00537BC3" w14:paraId="0AAD8213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905C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Parais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9E6A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338B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0,09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485D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FB1D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,31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69E6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8.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7EE0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41C4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2</w:t>
            </w:r>
          </w:p>
        </w:tc>
      </w:tr>
      <w:tr w:rsidR="00537BC3" w:rsidRPr="00537BC3" w14:paraId="21C29DC3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C1CF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acotalp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EF0C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8B0B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3,43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FC72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6F96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,53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9E78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0.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36E4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1.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B2E0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0.8</w:t>
            </w:r>
          </w:p>
        </w:tc>
      </w:tr>
      <w:tr w:rsidR="00537BC3" w:rsidRPr="00537BC3" w14:paraId="174CEE66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110A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eap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9864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0020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4,67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A393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1738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,08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9003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93A0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7.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423C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.4</w:t>
            </w:r>
          </w:p>
        </w:tc>
      </w:tr>
      <w:tr w:rsidR="00537BC3" w:rsidRPr="00537BC3" w14:paraId="7C61EE7A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6A82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enosiqu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D0AE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89F6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2,80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9126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4ED4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,69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FF5D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7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8122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D271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8.1</w:t>
            </w:r>
          </w:p>
        </w:tc>
      </w:tr>
      <w:tr w:rsidR="00537BC3" w:rsidRPr="00537BC3" w14:paraId="581116E7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BD0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E6F04" w14:textId="77777777" w:rsidR="00537BC3" w:rsidRPr="00537BC3" w:rsidRDefault="00537BC3" w:rsidP="00537BC3">
            <w:pPr>
              <w:spacing w:after="0" w:line="240" w:lineRule="auto"/>
              <w:ind w:firstLineChars="100" w:firstLine="20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5AC2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9CA0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940F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F3C2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42D0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0B65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537BC3" w:rsidRPr="00537BC3" w14:paraId="69D7BDFC" w14:textId="77777777" w:rsidTr="00537BC3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8532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Tamaulipa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A8A8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29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071A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641,95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5A22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ACE1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8,99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1486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34.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3A7E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C445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0.7</w:t>
            </w:r>
          </w:p>
        </w:tc>
      </w:tr>
      <w:tr w:rsidR="00537BC3" w:rsidRPr="00537BC3" w14:paraId="101173A6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65DC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ltamir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05F5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5A1A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7,36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888B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0F18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,71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D975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498C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6.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6344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3.2</w:t>
            </w:r>
          </w:p>
        </w:tc>
      </w:tr>
      <w:tr w:rsidR="00537BC3" w:rsidRPr="00537BC3" w14:paraId="58F4FB22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5C95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Jaumav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2793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1694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3,61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0C66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714D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,31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725E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669A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F4DB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.1</w:t>
            </w:r>
          </w:p>
        </w:tc>
      </w:tr>
      <w:tr w:rsidR="00537BC3" w:rsidRPr="00537BC3" w14:paraId="5488FCE3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3439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ant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745A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6D99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1,78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5BD1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2CE6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,28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60D9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4BD4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D97E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8</w:t>
            </w:r>
          </w:p>
        </w:tc>
      </w:tr>
      <w:tr w:rsidR="00537BC3" w:rsidRPr="00537BC3" w14:paraId="2AF6BD4A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826F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atamoro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A9A5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0CAE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2,71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5207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C3F1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,41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C38F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2CBC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1506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7</w:t>
            </w:r>
          </w:p>
        </w:tc>
      </w:tr>
      <w:tr w:rsidR="00537BC3" w:rsidRPr="00537BC3" w14:paraId="16AE342D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7E26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iguel Alema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C4F7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19C5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0,46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8799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DA5F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,84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3F3B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8.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9227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1.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C4CE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.5</w:t>
            </w:r>
          </w:p>
        </w:tc>
      </w:tr>
      <w:tr w:rsidR="00537BC3" w:rsidRPr="00537BC3" w14:paraId="3081A594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4D22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uevo Lared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FE05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DBB3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3,72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4693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4AE2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,59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A0C3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7.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2C7E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CF9A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1</w:t>
            </w:r>
          </w:p>
        </w:tc>
      </w:tr>
      <w:tr w:rsidR="00537BC3" w:rsidRPr="00537BC3" w14:paraId="33820EE6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DD8D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Padill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572A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CDB1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1,67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EF54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557E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,51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AE77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6.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F2A7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0.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DF5F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.9</w:t>
            </w:r>
          </w:p>
        </w:tc>
      </w:tr>
      <w:tr w:rsidR="00537BC3" w:rsidRPr="00537BC3" w14:paraId="4C8B30E2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654C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Reynos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4E2F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4B73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0,43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662E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CCCD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,01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A883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5.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80CA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A53B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.4</w:t>
            </w:r>
          </w:p>
        </w:tc>
      </w:tr>
      <w:tr w:rsidR="00537BC3" w:rsidRPr="00537BC3" w14:paraId="478F1689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22EC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San Fernand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B82E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91F6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1,1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74DB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D83B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,39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3686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4.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8746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9.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7915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6.8</w:t>
            </w:r>
          </w:p>
        </w:tc>
      </w:tr>
      <w:tr w:rsidR="00537BC3" w:rsidRPr="00537BC3" w14:paraId="6377E2CA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697F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ampic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C244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863E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9,04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E546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92DC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,31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D881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4.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A32D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E532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8</w:t>
            </w:r>
          </w:p>
        </w:tc>
      </w:tr>
      <w:tr w:rsidR="00537BC3" w:rsidRPr="00537BC3" w14:paraId="403CD874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5C5E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Valle </w:t>
            </w: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Hermoso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834B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B8E5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5,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0D0D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7854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,24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15DE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BF74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9430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.1</w:t>
            </w:r>
          </w:p>
        </w:tc>
      </w:tr>
      <w:tr w:rsidR="00537BC3" w:rsidRPr="00537BC3" w14:paraId="78385C5D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B879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9EE1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FFD8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5,04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E637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B696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,36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7A11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A93F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B4A9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8</w:t>
            </w:r>
          </w:p>
        </w:tc>
      </w:tr>
      <w:tr w:rsidR="00537BC3" w:rsidRPr="00537BC3" w14:paraId="3296F695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44C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6B2C0" w14:textId="77777777" w:rsidR="00537BC3" w:rsidRPr="00537BC3" w:rsidRDefault="00537BC3" w:rsidP="00537BC3">
            <w:pPr>
              <w:spacing w:after="0" w:line="240" w:lineRule="auto"/>
              <w:ind w:firstLineChars="100" w:firstLine="20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4354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CFA9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5B71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CBC9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C26F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03D2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537BC3" w:rsidRPr="00537BC3" w14:paraId="0AA5AD5E" w14:textId="77777777" w:rsidTr="00537BC3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7DCE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Tlaxcal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D333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25D4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433,66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0811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65B6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5,41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E444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E565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3663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9.8</w:t>
            </w:r>
          </w:p>
        </w:tc>
      </w:tr>
      <w:tr w:rsidR="00537BC3" w:rsidRPr="00537BC3" w14:paraId="1638B470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B103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pizaco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B8CF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BC78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0,47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18FA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0FA2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,35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A313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0.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FE76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CFFA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3</w:t>
            </w:r>
          </w:p>
        </w:tc>
      </w:tr>
      <w:tr w:rsidR="00537BC3" w:rsidRPr="00537BC3" w14:paraId="11A9CCA7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EF74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Huamantl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4E28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3F18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4,3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655D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8B62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,59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00EB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2.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07C1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4360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1</w:t>
            </w:r>
          </w:p>
        </w:tc>
      </w:tr>
      <w:tr w:rsidR="00537BC3" w:rsidRPr="00537BC3" w14:paraId="0083DC73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E880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laxcal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05B6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0582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18,89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2140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63A5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0,83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7E1A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7.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7E42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7D5D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8</w:t>
            </w:r>
          </w:p>
        </w:tc>
      </w:tr>
      <w:tr w:rsidR="00537BC3" w:rsidRPr="00537BC3" w14:paraId="4E0AF5AA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C97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ADCF0" w14:textId="77777777" w:rsidR="00537BC3" w:rsidRPr="00537BC3" w:rsidRDefault="00537BC3" w:rsidP="00537BC3">
            <w:pPr>
              <w:spacing w:after="0" w:line="240" w:lineRule="auto"/>
              <w:ind w:firstLineChars="100" w:firstLine="20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AB34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CD80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85C9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4AA7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BF44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8888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537BC3" w:rsidRPr="00537BC3" w14:paraId="16EB7748" w14:textId="77777777" w:rsidTr="00537BC3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6B4E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Veracruz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43C1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79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142D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2,038,82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F580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0D76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23,1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4D34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B0A1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DE08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8.8</w:t>
            </w:r>
          </w:p>
        </w:tc>
      </w:tr>
      <w:tr w:rsidR="00537BC3" w:rsidRPr="00537BC3" w14:paraId="292C263E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CFA2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lastRenderedPageBreak/>
              <w:t>Coatzacoalco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968D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71A8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53,37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0950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17F3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9,28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B174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81F7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3.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CB01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7</w:t>
            </w:r>
          </w:p>
        </w:tc>
      </w:tr>
      <w:tr w:rsidR="00537BC3" w:rsidRPr="00537BC3" w14:paraId="27F0A4B4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E1BB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ordob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7882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FAD2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01,86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3127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8B39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2,06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E05C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FF13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6A47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6</w:t>
            </w:r>
          </w:p>
        </w:tc>
      </w:tr>
      <w:tr w:rsidR="00537BC3" w:rsidRPr="00537BC3" w14:paraId="0B4863CD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52B3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osamaloapa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0778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6D32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8,66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F803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5CFC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6,49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03E4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162B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7.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3C56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.2</w:t>
            </w:r>
          </w:p>
        </w:tc>
      </w:tr>
      <w:tr w:rsidR="00537BC3" w:rsidRPr="00537BC3" w14:paraId="42304B47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541C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artinez De La Torr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CAF8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7BE5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4,66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CFA3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7490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8,60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9447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5836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E899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2</w:t>
            </w:r>
          </w:p>
        </w:tc>
      </w:tr>
      <w:tr w:rsidR="00537BC3" w:rsidRPr="00537BC3" w14:paraId="7E0B7F2B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C732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Orizab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AB24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694A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68,05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1A75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E1C0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7,28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748A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B53B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8330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9</w:t>
            </w:r>
          </w:p>
        </w:tc>
      </w:tr>
      <w:tr w:rsidR="00537BC3" w:rsidRPr="00537BC3" w14:paraId="4C267EAD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81B8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Panuco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F354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CB36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2,33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C180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22CD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,43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00B3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A997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E405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2</w:t>
            </w:r>
          </w:p>
        </w:tc>
      </w:tr>
      <w:tr w:rsidR="00537BC3" w:rsidRPr="00537BC3" w14:paraId="57CB4D9B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9A78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Poza Ric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0F5D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30F1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11,18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6E02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279E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4,35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C952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3A08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282A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7</w:t>
            </w:r>
          </w:p>
        </w:tc>
      </w:tr>
      <w:tr w:rsidR="00537BC3" w:rsidRPr="00537BC3" w14:paraId="2C9959F5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26B3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San Andres Tuxtl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2706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DFA6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98,08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D027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535A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5,38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7083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36F6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50C6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4</w:t>
            </w:r>
          </w:p>
        </w:tc>
      </w:tr>
      <w:tr w:rsidR="00537BC3" w:rsidRPr="00537BC3" w14:paraId="6F1DBF18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C8A0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uxpa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9539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82A1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9,0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449D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0A20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,09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3DA5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C8E4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3.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C177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3</w:t>
            </w:r>
          </w:p>
        </w:tc>
      </w:tr>
      <w:tr w:rsidR="00537BC3" w:rsidRPr="00537BC3" w14:paraId="61688832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EDD5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Veracruz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8F6C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0B19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80,04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A0AF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4153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2,58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E337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8939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43A9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7</w:t>
            </w:r>
          </w:p>
        </w:tc>
      </w:tr>
      <w:tr w:rsidR="00537BC3" w:rsidRPr="00537BC3" w14:paraId="7D3D95F3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E219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Xalap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79D3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63EE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66,11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866E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FB7D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8,00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D188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320A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87B4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6</w:t>
            </w:r>
          </w:p>
        </w:tc>
      </w:tr>
      <w:tr w:rsidR="00537BC3" w:rsidRPr="00537BC3" w14:paraId="51E0BCA6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789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56005" w14:textId="77777777" w:rsidR="00537BC3" w:rsidRPr="00537BC3" w:rsidRDefault="00537BC3" w:rsidP="00537BC3">
            <w:pPr>
              <w:spacing w:after="0" w:line="240" w:lineRule="auto"/>
              <w:ind w:firstLineChars="100" w:firstLine="20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182D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683C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AFA5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264D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2B33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31B0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537BC3" w:rsidRPr="00537BC3" w14:paraId="54D3DFD8" w14:textId="77777777" w:rsidTr="00537BC3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15BB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Yucatá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8703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5BA2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451,15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46C7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332A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6,98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B2DE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39.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BB1D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3035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9.0</w:t>
            </w:r>
          </w:p>
        </w:tc>
      </w:tr>
      <w:tr w:rsidR="00537BC3" w:rsidRPr="00537BC3" w14:paraId="36EFA171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46FF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erid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3833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CF7D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92,02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CFBC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3C0C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1,13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6A68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7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01B0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ACBF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8</w:t>
            </w:r>
          </w:p>
        </w:tc>
      </w:tr>
      <w:tr w:rsidR="00537BC3" w:rsidRPr="00537BC3" w14:paraId="0AA962DF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364F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icul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D286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3B7A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8,01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88EE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E1D1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,84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EBC8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6.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3FB6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FC51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6</w:t>
            </w:r>
          </w:p>
        </w:tc>
      </w:tr>
      <w:tr w:rsidR="00537BC3" w:rsidRPr="00537BC3" w14:paraId="2AA3DC06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B232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Valladoli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AEFF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3F13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7,6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92D0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08CC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,57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4989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9.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E8F7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3251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9</w:t>
            </w:r>
          </w:p>
        </w:tc>
      </w:tr>
      <w:tr w:rsidR="00537BC3" w:rsidRPr="00537BC3" w14:paraId="4F90DC29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954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7A4BE" w14:textId="77777777" w:rsidR="00537BC3" w:rsidRPr="00537BC3" w:rsidRDefault="00537BC3" w:rsidP="00537BC3">
            <w:pPr>
              <w:spacing w:after="0" w:line="240" w:lineRule="auto"/>
              <w:ind w:firstLineChars="100" w:firstLine="20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7C41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AB9F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D0C2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707D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458E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3B703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537BC3" w:rsidRPr="00537BC3" w14:paraId="5EB1C39D" w14:textId="77777777" w:rsidTr="00537BC3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E438" w14:textId="77777777" w:rsidR="00537BC3" w:rsidRPr="00537BC3" w:rsidRDefault="00537BC3" w:rsidP="00537BC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Zacateca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1EB3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23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9A9F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469,74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B6FA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6652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8,77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3780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1D10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DFEB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5.6</w:t>
            </w:r>
          </w:p>
        </w:tc>
      </w:tr>
      <w:tr w:rsidR="00537BC3" w:rsidRPr="00537BC3" w14:paraId="4D968561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5804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oncepcion Del Or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F869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A3ED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6,24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9BA1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5B59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,07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5220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1.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71FC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B598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6</w:t>
            </w:r>
          </w:p>
        </w:tc>
      </w:tr>
      <w:tr w:rsidR="00537BC3" w:rsidRPr="00537BC3" w14:paraId="1D00203F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C550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Fresnill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9573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2D76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8,31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F6EA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3DE0B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,79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A37B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2.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9558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21BC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9</w:t>
            </w:r>
          </w:p>
        </w:tc>
      </w:tr>
      <w:tr w:rsidR="00537BC3" w:rsidRPr="00537BC3" w14:paraId="365B0A83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D5E6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Jalp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7973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02D4F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7,88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708F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EC5D7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,78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89D1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5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FB9A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2E36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.9</w:t>
            </w:r>
          </w:p>
        </w:tc>
      </w:tr>
      <w:tr w:rsidR="00537BC3" w:rsidRPr="00537BC3" w14:paraId="10C7F00A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157C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Ojocalient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82458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705D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4,89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7894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96A6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,57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347C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1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4B79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4EF94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.9</w:t>
            </w:r>
          </w:p>
        </w:tc>
      </w:tr>
      <w:tr w:rsidR="00537BC3" w:rsidRPr="00537BC3" w14:paraId="7B9861B1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58FE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Rio Grand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2EC4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0329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9,42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2BFC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3E9D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,80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DDD6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48B0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6124A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8</w:t>
            </w:r>
          </w:p>
        </w:tc>
      </w:tr>
      <w:tr w:rsidR="00537BC3" w:rsidRPr="00537BC3" w14:paraId="495E5238" w14:textId="77777777" w:rsidTr="00537BC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C813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laltenango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055A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2857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6,84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7F17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82386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,84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7A0B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DB94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93A4D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4</w:t>
            </w:r>
          </w:p>
        </w:tc>
      </w:tr>
      <w:tr w:rsidR="00537BC3" w:rsidRPr="00537BC3" w14:paraId="4A4CF56B" w14:textId="77777777" w:rsidTr="00537BC3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51BAA" w14:textId="77777777" w:rsidR="00537BC3" w:rsidRPr="00537BC3" w:rsidRDefault="00537BC3" w:rsidP="00537BC3">
            <w:pPr>
              <w:spacing w:after="0" w:line="240" w:lineRule="auto"/>
              <w:ind w:firstLineChars="100" w:firstLine="18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Zacatecas</w:t>
            </w:r>
          </w:p>
        </w:tc>
        <w:tc>
          <w:tcPr>
            <w:tcW w:w="9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7832320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5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CE73859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5,895</w:t>
            </w:r>
          </w:p>
        </w:tc>
        <w:tc>
          <w:tcPr>
            <w:tcW w:w="10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D69913C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156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5F5A202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,264</w:t>
            </w:r>
          </w:p>
        </w:tc>
        <w:tc>
          <w:tcPr>
            <w:tcW w:w="16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B550031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16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6F52CFE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14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6CBFA45" w14:textId="77777777" w:rsidR="00537BC3" w:rsidRPr="00537BC3" w:rsidRDefault="00537BC3" w:rsidP="00537B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37BC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1</w:t>
            </w:r>
          </w:p>
        </w:tc>
      </w:tr>
    </w:tbl>
    <w:p w14:paraId="2E93ECB4" w14:textId="06EB065B" w:rsidR="00537BC3" w:rsidRPr="00537BC3" w:rsidRDefault="00537BC3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MOH, Ministry of Health; PHC, primary health center; T2D, type 2 diabetes.</w:t>
      </w:r>
    </w:p>
    <w:sectPr w:rsidR="00537BC3" w:rsidRPr="00537BC3" w:rsidSect="00537B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BC3"/>
    <w:rsid w:val="003D1165"/>
    <w:rsid w:val="00537BC3"/>
    <w:rsid w:val="00F36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F874D"/>
  <w15:chartTrackingRefBased/>
  <w15:docId w15:val="{076BA049-B26B-42C6-B40C-4FED3B931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37BC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37BC3"/>
    <w:rPr>
      <w:color w:val="954F72"/>
      <w:u w:val="single"/>
    </w:rPr>
  </w:style>
  <w:style w:type="paragraph" w:customStyle="1" w:styleId="msonormal0">
    <w:name w:val="msonormal"/>
    <w:basedOn w:val="Normal"/>
    <w:rsid w:val="00537B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537BC3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color w:val="000000"/>
      <w:sz w:val="18"/>
      <w:szCs w:val="18"/>
    </w:rPr>
  </w:style>
  <w:style w:type="paragraph" w:customStyle="1" w:styleId="xl63">
    <w:name w:val="xl63"/>
    <w:basedOn w:val="Normal"/>
    <w:rsid w:val="00537B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4">
    <w:name w:val="xl64"/>
    <w:basedOn w:val="Normal"/>
    <w:rsid w:val="00537BC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5">
    <w:name w:val="xl65"/>
    <w:basedOn w:val="Normal"/>
    <w:rsid w:val="00537BC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6">
    <w:name w:val="xl66"/>
    <w:basedOn w:val="Normal"/>
    <w:rsid w:val="00537BC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537B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8">
    <w:name w:val="xl68"/>
    <w:basedOn w:val="Normal"/>
    <w:rsid w:val="00537BC3"/>
    <w:pPr>
      <w:pBdr>
        <w:top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color w:val="000000"/>
      <w:sz w:val="18"/>
      <w:szCs w:val="18"/>
    </w:rPr>
  </w:style>
  <w:style w:type="paragraph" w:customStyle="1" w:styleId="xl69">
    <w:name w:val="xl69"/>
    <w:basedOn w:val="Normal"/>
    <w:rsid w:val="00537BC3"/>
    <w:pPr>
      <w:pBdr>
        <w:top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color w:val="000000"/>
      <w:sz w:val="18"/>
      <w:szCs w:val="18"/>
    </w:rPr>
  </w:style>
  <w:style w:type="paragraph" w:customStyle="1" w:styleId="xl70">
    <w:name w:val="xl70"/>
    <w:basedOn w:val="Normal"/>
    <w:rsid w:val="00537BC3"/>
    <w:pPr>
      <w:pBdr>
        <w:top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color w:val="000000"/>
      <w:sz w:val="18"/>
      <w:szCs w:val="18"/>
    </w:rPr>
  </w:style>
  <w:style w:type="paragraph" w:customStyle="1" w:styleId="xl71">
    <w:name w:val="xl71"/>
    <w:basedOn w:val="Normal"/>
    <w:rsid w:val="00537BC3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color w:val="000000"/>
      <w:sz w:val="18"/>
      <w:szCs w:val="18"/>
    </w:rPr>
  </w:style>
  <w:style w:type="paragraph" w:customStyle="1" w:styleId="xl72">
    <w:name w:val="xl72"/>
    <w:basedOn w:val="Normal"/>
    <w:rsid w:val="00537BC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color w:val="000000"/>
      <w:sz w:val="18"/>
      <w:szCs w:val="18"/>
    </w:rPr>
  </w:style>
  <w:style w:type="paragraph" w:customStyle="1" w:styleId="xl73">
    <w:name w:val="xl73"/>
    <w:basedOn w:val="Normal"/>
    <w:rsid w:val="00537BC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color w:val="000000"/>
      <w:sz w:val="18"/>
      <w:szCs w:val="18"/>
    </w:rPr>
  </w:style>
  <w:style w:type="paragraph" w:customStyle="1" w:styleId="xl74">
    <w:name w:val="xl74"/>
    <w:basedOn w:val="Normal"/>
    <w:rsid w:val="00537BC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color w:val="000000"/>
      <w:sz w:val="18"/>
      <w:szCs w:val="18"/>
    </w:rPr>
  </w:style>
  <w:style w:type="paragraph" w:customStyle="1" w:styleId="xl75">
    <w:name w:val="xl75"/>
    <w:basedOn w:val="Normal"/>
    <w:rsid w:val="00537BC3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color w:val="000000"/>
      <w:sz w:val="18"/>
      <w:szCs w:val="18"/>
    </w:rPr>
  </w:style>
  <w:style w:type="paragraph" w:customStyle="1" w:styleId="xl76">
    <w:name w:val="xl76"/>
    <w:basedOn w:val="Normal"/>
    <w:rsid w:val="00537BC3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color w:val="000000"/>
      <w:sz w:val="18"/>
      <w:szCs w:val="18"/>
    </w:rPr>
  </w:style>
  <w:style w:type="paragraph" w:customStyle="1" w:styleId="xl77">
    <w:name w:val="xl77"/>
    <w:basedOn w:val="Normal"/>
    <w:rsid w:val="00537BC3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color w:val="000000"/>
      <w:sz w:val="18"/>
      <w:szCs w:val="18"/>
    </w:rPr>
  </w:style>
  <w:style w:type="paragraph" w:customStyle="1" w:styleId="xl78">
    <w:name w:val="xl78"/>
    <w:basedOn w:val="Normal"/>
    <w:rsid w:val="00537BC3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color w:val="000000"/>
      <w:sz w:val="18"/>
      <w:szCs w:val="18"/>
    </w:rPr>
  </w:style>
  <w:style w:type="paragraph" w:customStyle="1" w:styleId="xl79">
    <w:name w:val="xl79"/>
    <w:basedOn w:val="Normal"/>
    <w:rsid w:val="00537BC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b/>
      <w:bCs/>
      <w:color w:val="000000"/>
      <w:sz w:val="18"/>
      <w:szCs w:val="18"/>
    </w:rPr>
  </w:style>
  <w:style w:type="paragraph" w:customStyle="1" w:styleId="xl80">
    <w:name w:val="xl80"/>
    <w:basedOn w:val="Normal"/>
    <w:rsid w:val="00537BC3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b/>
      <w:bCs/>
      <w:color w:val="000000"/>
      <w:sz w:val="18"/>
      <w:szCs w:val="18"/>
    </w:rPr>
  </w:style>
  <w:style w:type="paragraph" w:customStyle="1" w:styleId="xl81">
    <w:name w:val="xl81"/>
    <w:basedOn w:val="Normal"/>
    <w:rsid w:val="00537BC3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b/>
      <w:bCs/>
      <w:color w:val="000000"/>
      <w:sz w:val="18"/>
      <w:szCs w:val="18"/>
    </w:rPr>
  </w:style>
  <w:style w:type="paragraph" w:customStyle="1" w:styleId="xl82">
    <w:name w:val="xl82"/>
    <w:basedOn w:val="Normal"/>
    <w:rsid w:val="00537BC3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b/>
      <w:bCs/>
      <w:color w:val="000000"/>
      <w:sz w:val="18"/>
      <w:szCs w:val="18"/>
    </w:rPr>
  </w:style>
  <w:style w:type="paragraph" w:customStyle="1" w:styleId="xl83">
    <w:name w:val="xl83"/>
    <w:basedOn w:val="Normal"/>
    <w:rsid w:val="00537BC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b/>
      <w:bCs/>
      <w:color w:val="000000"/>
      <w:sz w:val="18"/>
      <w:szCs w:val="18"/>
    </w:rPr>
  </w:style>
  <w:style w:type="paragraph" w:customStyle="1" w:styleId="xl84">
    <w:name w:val="xl84"/>
    <w:basedOn w:val="Normal"/>
    <w:rsid w:val="00537BC3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5">
    <w:name w:val="xl85"/>
    <w:basedOn w:val="Normal"/>
    <w:rsid w:val="00537BC3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b/>
      <w:bCs/>
      <w:color w:val="000000"/>
      <w:sz w:val="18"/>
      <w:szCs w:val="18"/>
    </w:rPr>
  </w:style>
  <w:style w:type="paragraph" w:customStyle="1" w:styleId="xl86">
    <w:name w:val="xl86"/>
    <w:basedOn w:val="Normal"/>
    <w:rsid w:val="00537BC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b/>
      <w:bCs/>
      <w:color w:val="000000"/>
      <w:sz w:val="18"/>
      <w:szCs w:val="18"/>
    </w:rPr>
  </w:style>
  <w:style w:type="paragraph" w:customStyle="1" w:styleId="xl87">
    <w:name w:val="xl87"/>
    <w:basedOn w:val="Normal"/>
    <w:rsid w:val="00537BC3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color w:val="000000"/>
      <w:sz w:val="18"/>
      <w:szCs w:val="18"/>
    </w:rPr>
  </w:style>
  <w:style w:type="paragraph" w:customStyle="1" w:styleId="xl88">
    <w:name w:val="xl88"/>
    <w:basedOn w:val="Normal"/>
    <w:rsid w:val="00537BC3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color w:val="000000"/>
      <w:sz w:val="18"/>
      <w:szCs w:val="18"/>
    </w:rPr>
  </w:style>
  <w:style w:type="paragraph" w:customStyle="1" w:styleId="xl89">
    <w:name w:val="xl89"/>
    <w:basedOn w:val="Normal"/>
    <w:rsid w:val="00537BC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0">
    <w:name w:val="xl90"/>
    <w:basedOn w:val="Normal"/>
    <w:rsid w:val="00537BC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1">
    <w:name w:val="xl91"/>
    <w:basedOn w:val="Normal"/>
    <w:rsid w:val="00537BC3"/>
    <w:pPr>
      <w:spacing w:before="100" w:beforeAutospacing="1" w:after="100" w:afterAutospacing="1" w:line="240" w:lineRule="auto"/>
      <w:textAlignment w:val="center"/>
    </w:pPr>
    <w:rPr>
      <w:rFonts w:ascii="Century Gothic" w:eastAsia="Times New Roman" w:hAnsi="Century Gothic" w:cs="Times New Roman"/>
      <w:b/>
      <w:bCs/>
      <w:color w:val="000000"/>
      <w:sz w:val="18"/>
      <w:szCs w:val="18"/>
    </w:rPr>
  </w:style>
  <w:style w:type="paragraph" w:customStyle="1" w:styleId="xl92">
    <w:name w:val="xl92"/>
    <w:basedOn w:val="Normal"/>
    <w:rsid w:val="00537BC3"/>
    <w:pPr>
      <w:spacing w:before="100" w:beforeAutospacing="1" w:after="100" w:afterAutospacing="1" w:line="240" w:lineRule="auto"/>
      <w:jc w:val="center"/>
      <w:textAlignment w:val="center"/>
    </w:pPr>
    <w:rPr>
      <w:rFonts w:ascii="Century Gothic" w:eastAsia="Times New Roman" w:hAnsi="Century Gothic" w:cs="Times New Roman"/>
      <w:b/>
      <w:bCs/>
      <w:color w:val="000000"/>
      <w:sz w:val="18"/>
      <w:szCs w:val="18"/>
    </w:rPr>
  </w:style>
  <w:style w:type="paragraph" w:customStyle="1" w:styleId="xl93">
    <w:name w:val="xl93"/>
    <w:basedOn w:val="Normal"/>
    <w:rsid w:val="00537BC3"/>
    <w:pPr>
      <w:spacing w:before="100" w:beforeAutospacing="1" w:after="100" w:afterAutospacing="1" w:line="240" w:lineRule="auto"/>
      <w:jc w:val="center"/>
      <w:textAlignment w:val="center"/>
    </w:pPr>
    <w:rPr>
      <w:rFonts w:ascii="Century Gothic" w:eastAsia="Times New Roman" w:hAnsi="Century Gothic" w:cs="Times New Roman"/>
      <w:b/>
      <w:bCs/>
      <w:color w:val="000000"/>
      <w:sz w:val="18"/>
      <w:szCs w:val="18"/>
    </w:rPr>
  </w:style>
  <w:style w:type="paragraph" w:customStyle="1" w:styleId="xl94">
    <w:name w:val="xl94"/>
    <w:basedOn w:val="Normal"/>
    <w:rsid w:val="00537BC3"/>
    <w:pPr>
      <w:spacing w:before="100" w:beforeAutospacing="1" w:after="100" w:afterAutospacing="1" w:line="240" w:lineRule="auto"/>
      <w:jc w:val="center"/>
      <w:textAlignment w:val="center"/>
    </w:pPr>
    <w:rPr>
      <w:rFonts w:ascii="Century Gothic" w:eastAsia="Times New Roman" w:hAnsi="Century Gothic" w:cs="Times New Roman"/>
      <w:b/>
      <w:bCs/>
      <w:color w:val="000000"/>
      <w:sz w:val="18"/>
      <w:szCs w:val="18"/>
    </w:rPr>
  </w:style>
  <w:style w:type="paragraph" w:customStyle="1" w:styleId="xl95">
    <w:name w:val="xl95"/>
    <w:basedOn w:val="Normal"/>
    <w:rsid w:val="00537B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96">
    <w:name w:val="xl96"/>
    <w:basedOn w:val="Normal"/>
    <w:rsid w:val="00537BC3"/>
    <w:pPr>
      <w:spacing w:before="100" w:beforeAutospacing="1" w:after="100" w:afterAutospacing="1" w:line="240" w:lineRule="auto"/>
      <w:ind w:firstLineChars="100" w:firstLine="100"/>
    </w:pPr>
    <w:rPr>
      <w:rFonts w:ascii="Century Gothic" w:eastAsia="Times New Roman" w:hAnsi="Century Gothic" w:cs="Times New Roman"/>
      <w:sz w:val="18"/>
      <w:szCs w:val="18"/>
    </w:rPr>
  </w:style>
  <w:style w:type="paragraph" w:customStyle="1" w:styleId="xl97">
    <w:name w:val="xl97"/>
    <w:basedOn w:val="Normal"/>
    <w:rsid w:val="00537BC3"/>
    <w:pPr>
      <w:spacing w:before="100" w:beforeAutospacing="1" w:after="100" w:afterAutospacing="1" w:line="240" w:lineRule="auto"/>
      <w:jc w:val="center"/>
      <w:textAlignment w:val="center"/>
    </w:pPr>
    <w:rPr>
      <w:rFonts w:ascii="Century Gothic" w:eastAsia="Times New Roman" w:hAnsi="Century Gothic" w:cs="Times New Roman"/>
      <w:color w:val="000000"/>
      <w:sz w:val="18"/>
      <w:szCs w:val="18"/>
    </w:rPr>
  </w:style>
  <w:style w:type="paragraph" w:customStyle="1" w:styleId="xl98">
    <w:name w:val="xl98"/>
    <w:basedOn w:val="Normal"/>
    <w:rsid w:val="00537BC3"/>
    <w:pPr>
      <w:spacing w:before="100" w:beforeAutospacing="1" w:after="100" w:afterAutospacing="1" w:line="240" w:lineRule="auto"/>
      <w:jc w:val="center"/>
      <w:textAlignment w:val="center"/>
    </w:pPr>
    <w:rPr>
      <w:rFonts w:ascii="Century Gothic" w:eastAsia="Times New Roman" w:hAnsi="Century Gothic" w:cs="Times New Roman"/>
      <w:color w:val="000000"/>
      <w:sz w:val="18"/>
      <w:szCs w:val="18"/>
    </w:rPr>
  </w:style>
  <w:style w:type="paragraph" w:customStyle="1" w:styleId="xl99">
    <w:name w:val="xl99"/>
    <w:basedOn w:val="Normal"/>
    <w:rsid w:val="00537BC3"/>
    <w:pPr>
      <w:spacing w:before="100" w:beforeAutospacing="1" w:after="100" w:afterAutospacing="1" w:line="240" w:lineRule="auto"/>
    </w:pPr>
    <w:rPr>
      <w:rFonts w:ascii="Century Gothic" w:eastAsia="Times New Roman" w:hAnsi="Century Gothic" w:cs="Times New Roman"/>
      <w:sz w:val="18"/>
      <w:szCs w:val="18"/>
    </w:rPr>
  </w:style>
  <w:style w:type="paragraph" w:customStyle="1" w:styleId="xl100">
    <w:name w:val="xl100"/>
    <w:basedOn w:val="Normal"/>
    <w:rsid w:val="00537B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01">
    <w:name w:val="xl101"/>
    <w:basedOn w:val="Normal"/>
    <w:rsid w:val="00537BC3"/>
    <w:pPr>
      <w:spacing w:before="100" w:beforeAutospacing="1" w:after="100" w:afterAutospacing="1" w:line="240" w:lineRule="auto"/>
      <w:jc w:val="center"/>
      <w:textAlignment w:val="center"/>
    </w:pPr>
    <w:rPr>
      <w:rFonts w:ascii="Century Gothic" w:eastAsia="Times New Roman" w:hAnsi="Century Gothic" w:cs="Times New Roman"/>
      <w:color w:val="000000"/>
      <w:sz w:val="16"/>
      <w:szCs w:val="16"/>
    </w:rPr>
  </w:style>
  <w:style w:type="paragraph" w:customStyle="1" w:styleId="xl102">
    <w:name w:val="xl102"/>
    <w:basedOn w:val="Normal"/>
    <w:rsid w:val="00537BC3"/>
    <w:pPr>
      <w:spacing w:before="100" w:beforeAutospacing="1" w:after="100" w:afterAutospacing="1" w:line="240" w:lineRule="auto"/>
      <w:jc w:val="center"/>
      <w:textAlignment w:val="center"/>
    </w:pPr>
    <w:rPr>
      <w:rFonts w:ascii="Century Gothic" w:eastAsia="Times New Roman" w:hAnsi="Century Gothic" w:cs="Times New Roman"/>
      <w:color w:val="000000"/>
      <w:sz w:val="16"/>
      <w:szCs w:val="16"/>
    </w:rPr>
  </w:style>
  <w:style w:type="paragraph" w:customStyle="1" w:styleId="xl103">
    <w:name w:val="xl103"/>
    <w:basedOn w:val="Normal"/>
    <w:rsid w:val="00537BC3"/>
    <w:pPr>
      <w:pBdr>
        <w:bottom w:val="double" w:sz="6" w:space="0" w:color="auto"/>
      </w:pBdr>
      <w:spacing w:before="100" w:beforeAutospacing="1" w:after="100" w:afterAutospacing="1" w:line="240" w:lineRule="auto"/>
      <w:ind w:firstLineChars="100" w:firstLine="100"/>
    </w:pPr>
    <w:rPr>
      <w:rFonts w:ascii="Century Gothic" w:eastAsia="Times New Roman" w:hAnsi="Century Gothic" w:cs="Times New Roman"/>
      <w:sz w:val="18"/>
      <w:szCs w:val="18"/>
    </w:rPr>
  </w:style>
  <w:style w:type="paragraph" w:customStyle="1" w:styleId="xl104">
    <w:name w:val="xl104"/>
    <w:basedOn w:val="Normal"/>
    <w:rsid w:val="00537BC3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entury Gothic" w:eastAsia="Times New Roman" w:hAnsi="Century Gothic" w:cs="Times New Roman"/>
      <w:color w:val="000000"/>
      <w:sz w:val="18"/>
      <w:szCs w:val="18"/>
    </w:rPr>
  </w:style>
  <w:style w:type="paragraph" w:customStyle="1" w:styleId="xl105">
    <w:name w:val="xl105"/>
    <w:basedOn w:val="Normal"/>
    <w:rsid w:val="00537BC3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entury Gothic" w:eastAsia="Times New Roman" w:hAnsi="Century Gothic" w:cs="Times New Roman"/>
      <w:color w:val="000000"/>
      <w:sz w:val="18"/>
      <w:szCs w:val="18"/>
    </w:rPr>
  </w:style>
  <w:style w:type="paragraph" w:customStyle="1" w:styleId="xl106">
    <w:name w:val="xl106"/>
    <w:basedOn w:val="Normal"/>
    <w:rsid w:val="00537BC3"/>
    <w:pPr>
      <w:pBdr>
        <w:top w:val="double" w:sz="6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b/>
      <w:bCs/>
      <w:color w:val="000000"/>
      <w:sz w:val="18"/>
      <w:szCs w:val="18"/>
    </w:rPr>
  </w:style>
  <w:style w:type="paragraph" w:customStyle="1" w:styleId="xl107">
    <w:name w:val="xl107"/>
    <w:basedOn w:val="Normal"/>
    <w:rsid w:val="00537BC3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b/>
      <w:bCs/>
      <w:color w:val="000000"/>
      <w:sz w:val="18"/>
      <w:szCs w:val="18"/>
    </w:rPr>
  </w:style>
  <w:style w:type="paragraph" w:styleId="Revision">
    <w:name w:val="Revision"/>
    <w:hidden/>
    <w:uiPriority w:val="99"/>
    <w:semiHidden/>
    <w:rsid w:val="00F366A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593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124</Words>
  <Characters>12113</Characters>
  <Application>Microsoft Office Word</Application>
  <DocSecurity>0</DocSecurity>
  <Lines>100</Lines>
  <Paragraphs>28</Paragraphs>
  <ScaleCrop>false</ScaleCrop>
  <Company/>
  <LinksUpToDate>false</LinksUpToDate>
  <CharactersWithSpaces>14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Richardson</dc:creator>
  <cp:keywords/>
  <dc:description/>
  <cp:lastModifiedBy>QC-JN</cp:lastModifiedBy>
  <cp:revision>2</cp:revision>
  <dcterms:created xsi:type="dcterms:W3CDTF">2022-05-10T05:28:00Z</dcterms:created>
  <dcterms:modified xsi:type="dcterms:W3CDTF">2022-05-10T05:28:00Z</dcterms:modified>
</cp:coreProperties>
</file>